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C243B" w14:textId="77777777" w:rsidR="00B368A9" w:rsidRPr="00DC25D7" w:rsidRDefault="00B368A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lang w:val="en-US"/>
        </w:rPr>
      </w:pPr>
    </w:p>
    <w:p w14:paraId="4D1E629F" w14:textId="7EDA9C9D" w:rsidR="00A424C9" w:rsidRDefault="00A424C9" w:rsidP="00953176">
      <w:pPr>
        <w:widowControl w:val="0"/>
        <w:autoSpaceDE w:val="0"/>
        <w:autoSpaceDN w:val="0"/>
        <w:adjustRightInd w:val="0"/>
        <w:spacing w:after="0" w:line="268" w:lineRule="exact"/>
        <w:ind w:left="1017" w:right="-20"/>
        <w:rPr>
          <w:rFonts w:ascii="Times New Roman" w:eastAsia="Calibri" w:hAnsi="Times New Roman" w:cs="Times New Roman"/>
          <w:b/>
          <w:bCs/>
          <w:position w:val="1"/>
          <w:lang w:val="en-US"/>
        </w:rPr>
      </w:pPr>
      <w:r>
        <w:rPr>
          <w:rFonts w:ascii="Times New Roman" w:eastAsia="Calibri" w:hAnsi="Times New Roman" w:cs="Times New Roman"/>
          <w:b/>
          <w:bCs/>
          <w:position w:val="1"/>
          <w:lang w:val="en-US"/>
        </w:rPr>
        <w:t>SUPPLEMENT</w:t>
      </w:r>
      <w:r w:rsidR="002C7FF4">
        <w:rPr>
          <w:rFonts w:ascii="Times New Roman" w:eastAsia="Calibri" w:hAnsi="Times New Roman" w:cs="Times New Roman"/>
          <w:b/>
          <w:bCs/>
          <w:position w:val="1"/>
          <w:lang w:val="en-US"/>
        </w:rPr>
        <w:t>ARY TABLE AND FIGURES</w:t>
      </w:r>
    </w:p>
    <w:p w14:paraId="3AB953FB" w14:textId="77777777" w:rsidR="00A424C9" w:rsidRDefault="00A424C9" w:rsidP="00953176">
      <w:pPr>
        <w:widowControl w:val="0"/>
        <w:autoSpaceDE w:val="0"/>
        <w:autoSpaceDN w:val="0"/>
        <w:adjustRightInd w:val="0"/>
        <w:spacing w:after="0" w:line="268" w:lineRule="exact"/>
        <w:ind w:left="1017" w:right="-20"/>
        <w:rPr>
          <w:rFonts w:ascii="Times New Roman" w:eastAsia="Calibri" w:hAnsi="Times New Roman" w:cs="Times New Roman"/>
          <w:b/>
          <w:bCs/>
          <w:position w:val="1"/>
          <w:lang w:val="en-US"/>
        </w:rPr>
      </w:pPr>
    </w:p>
    <w:p w14:paraId="2F43CF1D" w14:textId="658D520C" w:rsidR="003B4EB4" w:rsidRPr="009E1887" w:rsidRDefault="00855C5E" w:rsidP="003B4EB4">
      <w:pPr>
        <w:rPr>
          <w:rFonts w:ascii="Times New Roman" w:hAnsi="Times New Roman" w:cs="Times New Roman"/>
          <w:b/>
          <w:bCs/>
          <w:lang w:val="en-US"/>
        </w:rPr>
      </w:pPr>
      <w:r w:rsidRPr="00855C5E">
        <w:rPr>
          <w:rFonts w:ascii="Times New Roman" w:eastAsia="Calibri" w:hAnsi="Times New Roman" w:cs="Times New Roman"/>
          <w:b/>
          <w:bCs/>
          <w:position w:val="1"/>
          <w:lang w:val="en-US"/>
        </w:rPr>
        <w:t xml:space="preserve">Table S1. </w:t>
      </w:r>
      <w:r w:rsidR="003B4EB4" w:rsidRPr="009E1887">
        <w:rPr>
          <w:rFonts w:ascii="Times New Roman" w:hAnsi="Times New Roman" w:cs="Times New Roman"/>
          <w:b/>
          <w:bCs/>
          <w:lang w:val="en-US"/>
        </w:rPr>
        <w:t>Baseline characteristics of population with known KDIGO category (</w:t>
      </w:r>
      <w:proofErr w:type="gramStart"/>
      <w:r w:rsidR="003B4EB4" w:rsidRPr="009E1887">
        <w:rPr>
          <w:rFonts w:ascii="Times New Roman" w:hAnsi="Times New Roman" w:cs="Times New Roman"/>
          <w:b/>
          <w:bCs/>
          <w:lang w:val="en-US"/>
        </w:rPr>
        <w:t>i.e.</w:t>
      </w:r>
      <w:proofErr w:type="gramEnd"/>
      <w:r w:rsidR="003B4EB4" w:rsidRPr="009E1887">
        <w:rPr>
          <w:rFonts w:ascii="Times New Roman" w:hAnsi="Times New Roman" w:cs="Times New Roman"/>
          <w:b/>
          <w:bCs/>
          <w:lang w:val="en-US"/>
        </w:rPr>
        <w:t xml:space="preserve"> known eGFR and UACR)</w:t>
      </w:r>
    </w:p>
    <w:p w14:paraId="576D63CD" w14:textId="77777777" w:rsidR="003B4EB4" w:rsidRDefault="003B4EB4" w:rsidP="003B4EB4"/>
    <w:tbl>
      <w:tblPr>
        <w:tblW w:w="13882" w:type="dxa"/>
        <w:tblLook w:val="04A0" w:firstRow="1" w:lastRow="0" w:firstColumn="1" w:lastColumn="0" w:noHBand="0" w:noVBand="1"/>
      </w:tblPr>
      <w:tblGrid>
        <w:gridCol w:w="4810"/>
        <w:gridCol w:w="2126"/>
        <w:gridCol w:w="1985"/>
        <w:gridCol w:w="1701"/>
        <w:gridCol w:w="1661"/>
        <w:gridCol w:w="1599"/>
      </w:tblGrid>
      <w:tr w:rsidR="003B4EB4" w:rsidRPr="00A56A42" w14:paraId="2FE8EEE6" w14:textId="77777777" w:rsidTr="001B55B5">
        <w:trPr>
          <w:trHeight w:val="619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884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arameter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A558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Total population with CKD 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0A23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KD onl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075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KD + T2D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1D1D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KD + HF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C2B6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KD + T2D + HF</w:t>
            </w:r>
          </w:p>
        </w:tc>
      </w:tr>
      <w:tr w:rsidR="003B4EB4" w:rsidRPr="00A56A42" w14:paraId="5E0498CE" w14:textId="77777777" w:rsidTr="001B55B5">
        <w:trPr>
          <w:trHeight w:val="153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AC0C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0E9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 = 40,87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5B21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 = 25,17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DAE9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 = 10,759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EA97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 = 2,984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854A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 = 1,869</w:t>
            </w:r>
          </w:p>
        </w:tc>
      </w:tr>
      <w:tr w:rsidR="003B4EB4" w:rsidRPr="00A56A42" w14:paraId="2DAEDDC4" w14:textId="77777777" w:rsidTr="001B55B5">
        <w:trPr>
          <w:trHeight w:val="214"/>
        </w:trPr>
        <w:tc>
          <w:tcPr>
            <w:tcW w:w="4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706A0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ender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628A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16FC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C24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14FF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4B4F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4BFCDECF" w14:textId="77777777" w:rsidTr="001B55B5">
        <w:trPr>
          <w:trHeight w:val="21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E7BFA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Ma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6DC2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81 (46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8455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37 (4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9FD6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4 (5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AC1C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8 (44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1941C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 (51)</w:t>
            </w:r>
          </w:p>
        </w:tc>
      </w:tr>
      <w:tr w:rsidR="003B4EB4" w:rsidRPr="00A56A42" w14:paraId="35B17984" w14:textId="77777777" w:rsidTr="001B55B5">
        <w:trPr>
          <w:trHeight w:val="21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C868A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Fema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21FB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190 (54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7A98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37 (5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FE8E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35 (48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7A51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6 (56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E61B4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 (49)</w:t>
            </w:r>
          </w:p>
        </w:tc>
      </w:tr>
      <w:tr w:rsidR="003B4EB4" w:rsidRPr="00A56A42" w14:paraId="5CCF11A2" w14:textId="77777777" w:rsidTr="001B55B5">
        <w:trPr>
          <w:trHeight w:val="223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F870E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ge (years), mean (SD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D169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11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7F43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1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0FAF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11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96BF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8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1EC09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9)</w:t>
            </w:r>
          </w:p>
        </w:tc>
      </w:tr>
      <w:tr w:rsidR="003B4EB4" w:rsidRPr="00A56A42" w14:paraId="178481E4" w14:textId="77777777" w:rsidTr="001B55B5">
        <w:trPr>
          <w:trHeight w:val="21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45736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KD stag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2608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EC1F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3D1C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4CB1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F0F2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5A701F8F" w14:textId="77777777" w:rsidTr="001B55B5">
        <w:trPr>
          <w:trHeight w:val="21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7C917" w14:textId="77777777" w:rsidR="003B4EB4" w:rsidRPr="00855C5E" w:rsidRDefault="003B4EB4" w:rsidP="001B55B5">
            <w:pPr>
              <w:spacing w:after="0" w:line="240" w:lineRule="auto"/>
              <w:ind w:left="3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6A593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7 (10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ED4F0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3 (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FC798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3 (17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CE472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2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B8C24E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4)</w:t>
            </w:r>
          </w:p>
        </w:tc>
      </w:tr>
      <w:tr w:rsidR="003B4EB4" w:rsidRPr="00A56A42" w14:paraId="0EE11D5D" w14:textId="77777777" w:rsidTr="001B55B5">
        <w:trPr>
          <w:trHeight w:val="21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79DE6" w14:textId="77777777" w:rsidR="003B4EB4" w:rsidRPr="00855C5E" w:rsidRDefault="003B4EB4" w:rsidP="001B55B5">
            <w:pPr>
              <w:spacing w:after="0" w:line="240" w:lineRule="auto"/>
              <w:ind w:left="3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F1381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 (2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01219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 (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72A54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 (3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3A6AB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1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1C6F2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2)</w:t>
            </w:r>
          </w:p>
        </w:tc>
      </w:tr>
      <w:tr w:rsidR="003B4EB4" w:rsidRPr="00A56A42" w14:paraId="3165BB85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0255D" w14:textId="77777777" w:rsidR="003B4EB4" w:rsidRPr="00855C5E" w:rsidRDefault="003B4EB4" w:rsidP="001B55B5">
            <w:pPr>
              <w:spacing w:after="0" w:line="240" w:lineRule="auto"/>
              <w:ind w:left="3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3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663E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65 (40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03B6B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53 (4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845E1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3 (33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19B41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7 (42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1F21E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 (37)</w:t>
            </w:r>
          </w:p>
        </w:tc>
      </w:tr>
      <w:tr w:rsidR="003B4EB4" w:rsidRPr="00A56A42" w14:paraId="084144D9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7B429" w14:textId="77777777" w:rsidR="003B4EB4" w:rsidRPr="00855C5E" w:rsidRDefault="003B4EB4" w:rsidP="001B55B5">
            <w:pPr>
              <w:spacing w:after="0" w:line="240" w:lineRule="auto"/>
              <w:ind w:left="3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3b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27506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37 (14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4357A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62 (1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86874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6 (1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00479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 (27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C770D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 (25)</w:t>
            </w:r>
          </w:p>
        </w:tc>
      </w:tr>
      <w:tr w:rsidR="003B4EB4" w:rsidRPr="00A56A42" w14:paraId="7A12D4EA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AF0A7" w14:textId="77777777" w:rsidR="003B4EB4" w:rsidRPr="00855C5E" w:rsidRDefault="003B4EB4" w:rsidP="001B55B5">
            <w:pPr>
              <w:spacing w:after="0" w:line="240" w:lineRule="auto"/>
              <w:ind w:left="3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EF1CD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8 (3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33678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 (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18BCE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 (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13CF9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 (7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0FE6B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(8)</w:t>
            </w:r>
          </w:p>
        </w:tc>
      </w:tr>
      <w:tr w:rsidR="003B4EB4" w:rsidRPr="00A56A42" w14:paraId="614AD354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F1E6D" w14:textId="77777777" w:rsidR="003B4EB4" w:rsidRPr="00855C5E" w:rsidRDefault="003B4EB4" w:rsidP="001B55B5">
            <w:pPr>
              <w:spacing w:after="0" w:line="240" w:lineRule="auto"/>
              <w:ind w:left="3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BF1A8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&lt;0.5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69B29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&lt;0.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F4326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&lt;0.5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3D749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&lt;0.5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AE143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)</w:t>
            </w:r>
          </w:p>
        </w:tc>
      </w:tr>
      <w:tr w:rsidR="003B4EB4" w:rsidRPr="00A56A42" w14:paraId="7333684A" w14:textId="77777777" w:rsidTr="001B55B5">
        <w:trPr>
          <w:trHeight w:val="72"/>
        </w:trPr>
        <w:tc>
          <w:tcPr>
            <w:tcW w:w="4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A2AD7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Not specifi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6A2E1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30 (31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779DE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61 (3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13D1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25 (33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C1B8E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 (20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E05BE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 (23)</w:t>
            </w:r>
          </w:p>
        </w:tc>
      </w:tr>
      <w:tr w:rsidR="003B4EB4" w:rsidRPr="00A56A42" w14:paraId="1BCE8B7D" w14:textId="77777777" w:rsidTr="001B55B5">
        <w:trPr>
          <w:trHeight w:val="176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4CCE1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KDIGO risk categories [10]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4A01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E6FB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A5C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F1F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760E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27587182" w14:textId="77777777" w:rsidTr="001B55B5">
        <w:trPr>
          <w:trHeight w:val="19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A0C01" w14:textId="77777777" w:rsidR="003B4EB4" w:rsidRPr="00855C5E" w:rsidRDefault="003B4EB4" w:rsidP="001B55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Moderate risk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3B7B2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766 (68)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0332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84 (72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E72A8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10 (67)</w:t>
            </w:r>
          </w:p>
        </w:tc>
        <w:tc>
          <w:tcPr>
            <w:tcW w:w="1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580C5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2 (50)</w:t>
            </w:r>
          </w:p>
        </w:tc>
        <w:tc>
          <w:tcPr>
            <w:tcW w:w="1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DEF48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 (45)</w:t>
            </w:r>
          </w:p>
        </w:tc>
      </w:tr>
      <w:tr w:rsidR="003B4EB4" w:rsidRPr="00A56A42" w14:paraId="3B2538A0" w14:textId="77777777" w:rsidTr="001B55B5">
        <w:trPr>
          <w:trHeight w:val="171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74931" w14:textId="77777777" w:rsidR="003B4EB4" w:rsidRPr="00855C5E" w:rsidRDefault="003B4EB4" w:rsidP="001B55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High risk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8FA2C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26 (21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64C58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08 (1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FA6A9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5 (2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D8E71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 (28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2575C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 (29)</w:t>
            </w:r>
          </w:p>
        </w:tc>
      </w:tr>
      <w:tr w:rsidR="003B4EB4" w:rsidRPr="00A56A42" w14:paraId="216ED6AD" w14:textId="77777777" w:rsidTr="001B55B5">
        <w:trPr>
          <w:trHeight w:val="7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A3555" w14:textId="77777777" w:rsidR="003B4EB4" w:rsidRPr="00855C5E" w:rsidRDefault="003B4EB4" w:rsidP="001B55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Very high-risk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CC43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79 (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1212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2 (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4138C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4 (11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BBD7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 (22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0B7F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 (26)</w:t>
            </w:r>
          </w:p>
        </w:tc>
      </w:tr>
      <w:tr w:rsidR="003B4EB4" w:rsidRPr="00A56A42" w14:paraId="4BB264E9" w14:textId="77777777" w:rsidTr="001B55B5">
        <w:trPr>
          <w:trHeight w:val="151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E710E" w14:textId="77777777" w:rsidR="003B4EB4" w:rsidRPr="00855C5E" w:rsidRDefault="003B4EB4" w:rsidP="001B55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t specifi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4077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04BB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53DF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  <w:t>NA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7E79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  <w:t>NA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BFC8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  <w:t>NA</w:t>
            </w:r>
          </w:p>
        </w:tc>
      </w:tr>
      <w:tr w:rsidR="003B4EB4" w:rsidRPr="00A56A42" w14:paraId="2C1A9D38" w14:textId="77777777" w:rsidTr="001B55B5">
        <w:trPr>
          <w:trHeight w:val="140"/>
        </w:trPr>
        <w:tc>
          <w:tcPr>
            <w:tcW w:w="48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61125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morbiditie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5C6B6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90C8F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79E22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E5BDC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12F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77595BC1" w14:textId="77777777" w:rsidTr="001B55B5">
        <w:trPr>
          <w:trHeight w:val="117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411E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Cardiovascular diseas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E4D23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765 (68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61A2A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71 (6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A8F71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83 (6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1C473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84 (100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E3AC6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9 (100)</w:t>
            </w:r>
          </w:p>
        </w:tc>
      </w:tr>
      <w:tr w:rsidR="003B4EB4" w:rsidRPr="00A56A42" w14:paraId="45C22BFA" w14:textId="77777777" w:rsidTr="001B55B5">
        <w:trPr>
          <w:trHeight w:val="119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1FCBD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Ischemic heart diseas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E9C1C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73 (25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BC482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61 (2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2833D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7 (27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58AF3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1 (44)</w:t>
            </w:r>
          </w:p>
        </w:tc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47C0F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5 (55)</w:t>
            </w:r>
          </w:p>
        </w:tc>
      </w:tr>
      <w:tr w:rsidR="003B4EB4" w:rsidRPr="00A56A42" w14:paraId="46C7E11D" w14:textId="77777777" w:rsidTr="001B55B5">
        <w:trPr>
          <w:trHeight w:val="7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DFFD8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Heart failur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ECDC2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74 (12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C5D5F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AD9DB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87AE5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84 (100)</w:t>
            </w:r>
          </w:p>
        </w:tc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39644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9 (100)</w:t>
            </w:r>
          </w:p>
        </w:tc>
      </w:tr>
      <w:tr w:rsidR="003B4EB4" w:rsidRPr="00A56A42" w14:paraId="3B793A1B" w14:textId="77777777" w:rsidTr="001B55B5">
        <w:trPr>
          <w:trHeight w:val="226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3E4A8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Atrial fibrill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37FA0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03 (16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038F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60 (1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15FB6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0 (13)</w:t>
            </w:r>
          </w:p>
        </w:tc>
        <w:tc>
          <w:tcPr>
            <w:tcW w:w="1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5B581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5 (43)</w:t>
            </w:r>
          </w:p>
        </w:tc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E6B5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 (42)</w:t>
            </w:r>
          </w:p>
        </w:tc>
      </w:tr>
      <w:tr w:rsidR="003B4EB4" w:rsidRPr="00A56A42" w14:paraId="3AA30CF4" w14:textId="77777777" w:rsidTr="001B55B5">
        <w:trPr>
          <w:trHeight w:val="7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6F28E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Cerebrovascular ev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3F5C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20 (18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786BA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97 (1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C6740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6 (16)</w:t>
            </w:r>
          </w:p>
        </w:tc>
        <w:tc>
          <w:tcPr>
            <w:tcW w:w="1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5F122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 (26)</w:t>
            </w:r>
          </w:p>
        </w:tc>
        <w:tc>
          <w:tcPr>
            <w:tcW w:w="1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475C0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 (24)</w:t>
            </w:r>
          </w:p>
        </w:tc>
      </w:tr>
      <w:tr w:rsidR="003B4EB4" w:rsidRPr="00A56A42" w14:paraId="3A25200C" w14:textId="77777777" w:rsidTr="001B55B5">
        <w:trPr>
          <w:trHeight w:val="302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4C941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Peripheral artery disea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19899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44 (2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BF806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07 (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ADCB8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9 (15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64F6C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8 (46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5BB46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 (28)</w:t>
            </w:r>
          </w:p>
        </w:tc>
      </w:tr>
      <w:tr w:rsidR="003B4EB4" w:rsidRPr="00A56A42" w14:paraId="553E57C1" w14:textId="77777777" w:rsidTr="001B55B5">
        <w:trPr>
          <w:trHeight w:val="13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B4886" w14:textId="77777777" w:rsidR="003B4EB4" w:rsidRPr="00855C5E" w:rsidRDefault="003B4EB4" w:rsidP="001B55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iabetes mellitu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A003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6248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428E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6137C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A5807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29D06121" w14:textId="77777777" w:rsidTr="001B55B5">
        <w:trPr>
          <w:trHeight w:val="9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970FC" w14:textId="77777777" w:rsidR="003B4EB4" w:rsidRPr="00855C5E" w:rsidRDefault="003B4EB4" w:rsidP="001B55B5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ype 1 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3066A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&lt;0.5)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DE550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1CBC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2AAD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81D4D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B4EB4" w:rsidRPr="00A56A42" w14:paraId="655E081D" w14:textId="77777777" w:rsidTr="001B55B5">
        <w:trPr>
          <w:trHeight w:val="7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AFAF7" w14:textId="77777777" w:rsidR="003B4EB4" w:rsidRPr="00855C5E" w:rsidRDefault="003B4EB4" w:rsidP="001B55B5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ype 2 diabetes mellitu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EAB69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28 (31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6C798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80123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59 (100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82C8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E077B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9 (100)</w:t>
            </w:r>
          </w:p>
        </w:tc>
      </w:tr>
      <w:tr w:rsidR="003B4EB4" w:rsidRPr="00A56A42" w14:paraId="3D3F01E4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A2FCD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Canc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B8C18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60 (15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E66EF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07 (1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3C598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7 (15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43F28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 (17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BCE8E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 (18)</w:t>
            </w:r>
          </w:p>
        </w:tc>
      </w:tr>
      <w:tr w:rsidR="003B4EB4" w:rsidRPr="00A56A42" w14:paraId="7D42DB54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84EF0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COP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390F2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0 (13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06127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4 (1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FF694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2 (1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75860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 (24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A49DB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 (25)</w:t>
            </w:r>
          </w:p>
        </w:tc>
      </w:tr>
      <w:tr w:rsidR="003B4EB4" w:rsidRPr="00A56A42" w14:paraId="5EF2DDFB" w14:textId="77777777" w:rsidTr="001B55B5">
        <w:trPr>
          <w:trHeight w:val="20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16A9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Medi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30FA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C9E1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8933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4A92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A26E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07C99A14" w14:textId="77777777" w:rsidTr="001B55B5">
        <w:trPr>
          <w:trHeight w:val="214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AC86B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ACE inhibi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27695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320 (35)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02135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56 (32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ACC26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96 (41)</w:t>
            </w:r>
          </w:p>
        </w:tc>
        <w:tc>
          <w:tcPr>
            <w:tcW w:w="1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ABB6E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1 (36)</w:t>
            </w:r>
          </w:p>
        </w:tc>
        <w:tc>
          <w:tcPr>
            <w:tcW w:w="1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956828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 (46)</w:t>
            </w:r>
          </w:p>
        </w:tc>
      </w:tr>
      <w:tr w:rsidR="003B4EB4" w:rsidRPr="00A56A42" w14:paraId="7B52E8A8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8B90C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Angiotensin 2 inhibitor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4FDBA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76 (29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AA446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51 (2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0FCA4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26 (3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CF3CD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 (29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5CD48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 (33)</w:t>
            </w:r>
          </w:p>
        </w:tc>
      </w:tr>
      <w:tr w:rsidR="003B4EB4" w:rsidRPr="00A56A42" w14:paraId="1A1B70D6" w14:textId="77777777" w:rsidTr="001B55B5">
        <w:trPr>
          <w:trHeight w:val="214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7828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Statin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726B9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45 (59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95C67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39 (5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B7176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16 (75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6C988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2 (52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54D8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1 (74)</w:t>
            </w:r>
          </w:p>
        </w:tc>
      </w:tr>
      <w:tr w:rsidR="003B4EB4" w:rsidRPr="00A56A42" w14:paraId="392E401F" w14:textId="77777777" w:rsidTr="001B55B5">
        <w:trPr>
          <w:trHeight w:val="20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77D8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linical/laboratory parameter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6527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680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E3CC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EFB5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CBF9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3E6FA198" w14:textId="77777777" w:rsidTr="001B55B5">
        <w:trPr>
          <w:trHeight w:val="72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EB74F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UAC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B279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9C5A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0B20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A4A8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AC9E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3B4EB4" w:rsidRPr="00A56A42" w14:paraId="008F7F3F" w14:textId="77777777" w:rsidTr="001B55B5">
        <w:trPr>
          <w:trHeight w:val="72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970A6D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          &lt;3 mg/mmo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C77D90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008 (49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CDA4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45 (5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9DF74C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77 (40)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F7745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4 (53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DF536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 (42)</w:t>
            </w:r>
          </w:p>
        </w:tc>
      </w:tr>
      <w:tr w:rsidR="003B4EB4" w:rsidRPr="00A56A42" w14:paraId="3862D47B" w14:textId="77777777" w:rsidTr="001B55B5">
        <w:trPr>
          <w:trHeight w:val="90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14BC9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3-30 mg/mmo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9524D4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39 (43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B2B0F2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38 (4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3B007D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66 (50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EADAC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2 (39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A99FC3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 (45)</w:t>
            </w:r>
          </w:p>
        </w:tc>
      </w:tr>
      <w:tr w:rsidR="003B4EB4" w:rsidRPr="00A56A42" w14:paraId="6616E12E" w14:textId="77777777" w:rsidTr="001B55B5">
        <w:trPr>
          <w:trHeight w:val="7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E47F4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&gt;30 mg/mmo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9B2A3F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9 (5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B054C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 (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B04DD9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 (8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A76C0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 (6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E90FF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 (11)</w:t>
            </w:r>
          </w:p>
        </w:tc>
      </w:tr>
      <w:tr w:rsidR="003B4EB4" w:rsidRPr="00A56A42" w14:paraId="26E72513" w14:textId="77777777" w:rsidTr="001B55B5">
        <w:trPr>
          <w:trHeight w:val="72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98931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  Unknow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A0CA5B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5 (3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7FEFA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 (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1AD24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 (3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0104F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3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8739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3)</w:t>
            </w:r>
          </w:p>
        </w:tc>
      </w:tr>
      <w:tr w:rsidR="003B4EB4" w:rsidRPr="00A56A42" w14:paraId="41CA7662" w14:textId="77777777" w:rsidTr="001B55B5">
        <w:trPr>
          <w:trHeight w:val="203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60CBE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Systolic blood pressure (mmHg), mean (SD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A38967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 (17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DAE69E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 (1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CE3010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17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16A88A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18)</w:t>
            </w:r>
          </w:p>
        </w:tc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4C57A1" w14:textId="77777777" w:rsidR="003B4EB4" w:rsidRPr="00855C5E" w:rsidRDefault="003B4EB4" w:rsidP="001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18)</w:t>
            </w:r>
          </w:p>
        </w:tc>
      </w:tr>
      <w:tr w:rsidR="003B4EB4" w:rsidRPr="00A56A42" w14:paraId="15EA6280" w14:textId="77777777" w:rsidTr="001B55B5">
        <w:trPr>
          <w:trHeight w:val="1193"/>
        </w:trPr>
        <w:tc>
          <w:tcPr>
            <w:tcW w:w="138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5E9A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CE, angiotensin converting enzyme; CKD, chronic kidney disease; COPD, chronic obstructive pulmonary disease; HF, heart failure; SD, standard deviation; T1D, type 1 diabetes mellitus; T2D, type 2 diabetes mellitus; UACR, urine albumin/creatinine ratio.</w:t>
            </w:r>
          </w:p>
          <w:p w14:paraId="3435FAFC" w14:textId="77777777" w:rsidR="003B4EB4" w:rsidRPr="00855C5E" w:rsidRDefault="003B4EB4" w:rsidP="001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US"/>
              </w:rPr>
            </w:pPr>
            <w:r w:rsidRPr="008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Data presented as n (%), unless otherwise specified. Due to low numbers, the populations with CKD + T1D and CKD + T1D + heart failure are not included in this table. </w:t>
            </w:r>
          </w:p>
        </w:tc>
      </w:tr>
    </w:tbl>
    <w:p w14:paraId="5BD190E1" w14:textId="77777777" w:rsidR="003B4EB4" w:rsidRDefault="003B4EB4" w:rsidP="003B4EB4"/>
    <w:p w14:paraId="0A498A25" w14:textId="11AFF36A" w:rsidR="003066BA" w:rsidRDefault="003066BA">
      <w:pPr>
        <w:rPr>
          <w:rFonts w:ascii="Times New Roman" w:eastAsia="Calibri" w:hAnsi="Times New Roman" w:cs="Times New Roman"/>
          <w:b/>
          <w:bCs/>
          <w:position w:val="1"/>
          <w:lang w:val="en-US"/>
        </w:rPr>
      </w:pPr>
    </w:p>
    <w:p w14:paraId="286B8411" w14:textId="77777777" w:rsidR="00855C5E" w:rsidRDefault="00855C5E">
      <w:pPr>
        <w:rPr>
          <w:rFonts w:ascii="Times New Roman" w:eastAsia="Calibri" w:hAnsi="Times New Roman" w:cs="Times New Roman"/>
          <w:b/>
          <w:bCs/>
          <w:position w:val="1"/>
          <w:lang w:val="en-US"/>
        </w:rPr>
      </w:pPr>
      <w:r>
        <w:rPr>
          <w:rFonts w:ascii="Times New Roman" w:eastAsia="Calibri" w:hAnsi="Times New Roman" w:cs="Times New Roman"/>
          <w:b/>
          <w:bCs/>
          <w:position w:val="1"/>
          <w:lang w:val="en-US"/>
        </w:rPr>
        <w:br w:type="page"/>
      </w:r>
    </w:p>
    <w:p w14:paraId="368F247D" w14:textId="75D7B5D5" w:rsidR="00953176" w:rsidRPr="00DC25D7" w:rsidRDefault="00953176" w:rsidP="00953176">
      <w:pPr>
        <w:widowControl w:val="0"/>
        <w:autoSpaceDE w:val="0"/>
        <w:autoSpaceDN w:val="0"/>
        <w:adjustRightInd w:val="0"/>
        <w:spacing w:after="0" w:line="268" w:lineRule="exact"/>
        <w:ind w:left="1017" w:right="-20"/>
        <w:rPr>
          <w:rFonts w:ascii="Times New Roman" w:hAnsi="Times New Roman"/>
          <w:lang w:val="en-US"/>
        </w:rPr>
      </w:pPr>
      <w:r w:rsidRPr="00CA189C">
        <w:rPr>
          <w:rFonts w:ascii="Times New Roman" w:eastAsia="Calibri" w:hAnsi="Times New Roman" w:cs="Times New Roman"/>
          <w:b/>
          <w:bCs/>
          <w:position w:val="1"/>
          <w:lang w:val="en-US"/>
        </w:rPr>
        <w:lastRenderedPageBreak/>
        <w:t xml:space="preserve">Table </w:t>
      </w:r>
      <w:r w:rsidR="004D3650">
        <w:rPr>
          <w:rFonts w:ascii="Times New Roman" w:eastAsia="Calibri" w:hAnsi="Times New Roman" w:cs="Times New Roman"/>
          <w:b/>
          <w:bCs/>
          <w:position w:val="1"/>
          <w:lang w:val="en-US"/>
        </w:rPr>
        <w:t>S2</w:t>
      </w:r>
      <w:r>
        <w:rPr>
          <w:rFonts w:ascii="Times New Roman" w:eastAsia="Calibri" w:hAnsi="Times New Roman" w:cs="Times New Roman"/>
          <w:b/>
          <w:bCs/>
          <w:position w:val="1"/>
          <w:lang w:val="en-US"/>
        </w:rPr>
        <w:t>.</w:t>
      </w:r>
      <w:r w:rsidRPr="00DC25D7">
        <w:rPr>
          <w:rFonts w:ascii="Times New Roman" w:hAnsi="Times New Roman"/>
          <w:b/>
          <w:position w:val="1"/>
          <w:lang w:val="en-US"/>
        </w:rPr>
        <w:t xml:space="preserve"> </w:t>
      </w:r>
      <w:r w:rsidRPr="00DC25D7">
        <w:rPr>
          <w:rFonts w:ascii="Times New Roman" w:hAnsi="Times New Roman"/>
          <w:position w:val="1"/>
          <w:lang w:val="en-US"/>
        </w:rPr>
        <w:t>Complications of people with CKD over 2 years of follow-up</w:t>
      </w:r>
    </w:p>
    <w:p w14:paraId="7AA57D2C" w14:textId="77777777" w:rsidR="00B368A9" w:rsidRPr="00DC25D7" w:rsidRDefault="00B368A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lang w:val="en-US"/>
        </w:rPr>
      </w:pPr>
    </w:p>
    <w:p w14:paraId="39BFEB29" w14:textId="77777777" w:rsidR="00B368A9" w:rsidRPr="00DC25D7" w:rsidRDefault="00B368A9">
      <w:pPr>
        <w:widowControl w:val="0"/>
        <w:autoSpaceDE w:val="0"/>
        <w:autoSpaceDN w:val="0"/>
        <w:adjustRightInd w:val="0"/>
        <w:spacing w:before="7" w:after="0" w:line="200" w:lineRule="exact"/>
        <w:rPr>
          <w:rFonts w:ascii="Times New Roman" w:hAnsi="Times New Roman"/>
          <w:sz w:val="20"/>
          <w:lang w:val="en-US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692"/>
        <w:gridCol w:w="850"/>
        <w:gridCol w:w="1146"/>
        <w:gridCol w:w="661"/>
        <w:gridCol w:w="757"/>
        <w:gridCol w:w="1132"/>
        <w:gridCol w:w="708"/>
        <w:gridCol w:w="708"/>
        <w:gridCol w:w="1086"/>
        <w:gridCol w:w="648"/>
        <w:gridCol w:w="708"/>
        <w:gridCol w:w="1092"/>
        <w:gridCol w:w="648"/>
        <w:gridCol w:w="827"/>
        <w:gridCol w:w="1136"/>
      </w:tblGrid>
      <w:tr w:rsidR="00B368A9" w:rsidRPr="00CA189C" w14:paraId="0C5D0505" w14:textId="77777777" w:rsidTr="00DC25D7">
        <w:trPr>
          <w:trHeight w:hRule="exact" w:val="312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D4636" w14:textId="77777777" w:rsidR="00B368A9" w:rsidRPr="00DC25D7" w:rsidRDefault="00B368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D0FD0" w14:textId="5F75802C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Total 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patients</w:t>
            </w:r>
            <w:r w:rsidR="001C77A5"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with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CKD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4909B" w14:textId="08A127DC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CKD without 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DM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 and 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F</w:t>
            </w:r>
          </w:p>
        </w:tc>
        <w:tc>
          <w:tcPr>
            <w:tcW w:w="2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BBB6E" w14:textId="1935B638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CKD with </w:t>
            </w:r>
            <w:r w:rsidR="002378E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T2D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 (without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HF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2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BC7F9" w14:textId="0B6BDD51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CKD with 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F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 (without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DM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70E7EC31" w14:textId="3C9C4E9F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CKD with </w:t>
            </w:r>
            <w:r w:rsidR="002378E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T2D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 xml:space="preserve"> and</w:t>
            </w:r>
            <w:r w:rsidR="001C77A5" w:rsidRPr="00CA189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HF</w:t>
            </w:r>
          </w:p>
        </w:tc>
      </w:tr>
      <w:tr w:rsidR="00B368A9" w:rsidRPr="00CA189C" w14:paraId="1714C82D" w14:textId="77777777" w:rsidTr="00DC25D7">
        <w:trPr>
          <w:trHeight w:hRule="exact" w:val="31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655F9" w14:textId="77777777" w:rsidR="00B368A9" w:rsidRPr="00DC25D7" w:rsidRDefault="00B368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D246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N</w:t>
            </w:r>
            <w:r w:rsidRPr="00DC25D7">
              <w:rPr>
                <w:rFonts w:ascii="Times New Roman" w:hAnsi="Times New Roman"/>
                <w:b/>
                <w:sz w:val="10"/>
                <w:lang w:val="en-US"/>
              </w:rPr>
              <w:t xml:space="preserve">at risk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= 112,050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A28F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N</w:t>
            </w:r>
            <w:r w:rsidRPr="00DC25D7">
              <w:rPr>
                <w:rFonts w:ascii="Times New Roman" w:hAnsi="Times New Roman"/>
                <w:b/>
                <w:sz w:val="10"/>
                <w:lang w:val="en-US"/>
              </w:rPr>
              <w:t xml:space="preserve">at risk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= 77,321</w:t>
            </w:r>
          </w:p>
        </w:tc>
        <w:tc>
          <w:tcPr>
            <w:tcW w:w="2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218E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N</w:t>
            </w:r>
            <w:r w:rsidRPr="00DC25D7">
              <w:rPr>
                <w:rFonts w:ascii="Times New Roman" w:hAnsi="Times New Roman"/>
                <w:b/>
                <w:sz w:val="10"/>
                <w:lang w:val="en-US"/>
              </w:rPr>
              <w:t xml:space="preserve">at risk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= 22,345</w:t>
            </w:r>
          </w:p>
        </w:tc>
        <w:tc>
          <w:tcPr>
            <w:tcW w:w="2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2C80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N</w:t>
            </w:r>
            <w:r w:rsidRPr="00DC25D7">
              <w:rPr>
                <w:rFonts w:ascii="Times New Roman" w:hAnsi="Times New Roman"/>
                <w:b/>
                <w:sz w:val="10"/>
                <w:lang w:val="en-US"/>
              </w:rPr>
              <w:t xml:space="preserve">at risk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= 8,654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51DFF05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N</w:t>
            </w:r>
            <w:r w:rsidRPr="00DC25D7">
              <w:rPr>
                <w:rFonts w:ascii="Times New Roman" w:hAnsi="Times New Roman"/>
                <w:b/>
                <w:sz w:val="10"/>
                <w:lang w:val="en-US"/>
              </w:rPr>
              <w:t xml:space="preserve">at risk </w:t>
            </w: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= 3,317</w:t>
            </w:r>
          </w:p>
        </w:tc>
      </w:tr>
      <w:tr w:rsidR="00B368A9" w:rsidRPr="00CA189C" w14:paraId="22662FCD" w14:textId="77777777" w:rsidTr="00DC25D7">
        <w:trPr>
          <w:trHeight w:hRule="exact" w:val="400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01628" w14:textId="77777777" w:rsidR="00B368A9" w:rsidRPr="00DC25D7" w:rsidRDefault="00B368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EABA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n</w:t>
            </w:r>
          </w:p>
          <w:p w14:paraId="6ABC55E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ev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83AC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P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426E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pacing w:val="1"/>
                <w:sz w:val="16"/>
                <w:lang w:val="en-US"/>
              </w:rPr>
              <w:t>IR/1,000 PY</w:t>
            </w:r>
          </w:p>
          <w:p w14:paraId="59C47B3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(95% CI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832B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n</w:t>
            </w:r>
          </w:p>
          <w:p w14:paraId="727E7DB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event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A544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P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151C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pacing w:val="1"/>
                <w:sz w:val="16"/>
                <w:lang w:val="en-US"/>
              </w:rPr>
              <w:t>IR/1,000 PY</w:t>
            </w:r>
          </w:p>
          <w:p w14:paraId="145A717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EE07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n</w:t>
            </w:r>
          </w:p>
          <w:p w14:paraId="71B5AB4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even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8238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P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8959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pacing w:val="1"/>
                <w:sz w:val="16"/>
                <w:lang w:val="en-US"/>
              </w:rPr>
              <w:t>IR/1,000 PY</w:t>
            </w:r>
          </w:p>
          <w:p w14:paraId="538F92A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(95% CI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8FCF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n</w:t>
            </w:r>
          </w:p>
          <w:p w14:paraId="7C0E28D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even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26D8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P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13D7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pacing w:val="1"/>
                <w:sz w:val="16"/>
                <w:lang w:val="en-US"/>
              </w:rPr>
              <w:t>IR/1,000 PY</w:t>
            </w:r>
          </w:p>
          <w:p w14:paraId="7C4F10F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(95% CI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B73F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n</w:t>
            </w:r>
          </w:p>
          <w:p w14:paraId="69AD355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event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3CCD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P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2236C0A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b/>
                <w:spacing w:val="-1"/>
                <w:sz w:val="16"/>
                <w:lang w:val="en-US"/>
              </w:rPr>
              <w:t>IR / 1,000 PY</w:t>
            </w:r>
          </w:p>
          <w:p w14:paraId="2989B15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(95% CI)</w:t>
            </w:r>
          </w:p>
        </w:tc>
      </w:tr>
      <w:tr w:rsidR="00B368A9" w:rsidRPr="00CA189C" w14:paraId="21D8F11F" w14:textId="77777777" w:rsidTr="00DC25D7">
        <w:trPr>
          <w:trHeight w:hRule="exact" w:val="40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49E58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Total mortalit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B6BC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,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1F0D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9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1D34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2 (12-1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437B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,0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971C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5,0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E5EB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8.5 (8.0-9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39B1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2C08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6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144A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9.8 (8.8-</w:t>
            </w:r>
          </w:p>
          <w:p w14:paraId="089472D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0.8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5B13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5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B628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7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03BC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3 (40-47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0F2B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1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C38A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9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16359D1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3 (37-49)</w:t>
            </w:r>
          </w:p>
        </w:tc>
      </w:tr>
      <w:tr w:rsidR="00B368A9" w:rsidRPr="00CA189C" w14:paraId="4D66027D" w14:textId="77777777" w:rsidTr="00DC25D7">
        <w:trPr>
          <w:trHeight w:hRule="exact" w:val="40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6219B" w14:textId="609B1F8B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Cardiovascular</w:t>
            </w:r>
            <w:r w:rsidR="00DF6CCC"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</w:t>
            </w:r>
            <w:r w:rsidR="00F91047" w:rsidRPr="00CA189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3EB8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7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FB16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9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56C9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.1 (3.8-4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3FB8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6457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5,0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48A2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2.7 (2.4-3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4C76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3383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6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FDEA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3.4 (2.8-4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EB77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12C9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7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981D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4 (12-17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5EF4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9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9C4D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9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2F117FF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8 (15-22)</w:t>
            </w:r>
          </w:p>
        </w:tc>
      </w:tr>
      <w:tr w:rsidR="00B368A9" w:rsidRPr="00CA189C" w14:paraId="4DCC4963" w14:textId="77777777" w:rsidTr="00DC25D7">
        <w:trPr>
          <w:trHeight w:hRule="exact" w:val="310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A4941" w14:textId="3A15EF3D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 xml:space="preserve">Renal </w:t>
            </w:r>
            <w:proofErr w:type="spellStart"/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</w:t>
            </w:r>
            <w:r w:rsidR="00F91047"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</w:t>
            </w:r>
            <w:r w:rsidR="00F91047" w:rsidRPr="00CA189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9264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DEED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9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1B7A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2.2 (1.9-2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E746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56AB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5,0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CC4A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.2 (1.0-1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09FF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6BA0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6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A6CF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.7 (1.3-2.1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306D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A280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7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F01D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8.6 (7.0-10.3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678D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6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67A8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9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0177037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2 (9-16)</w:t>
            </w:r>
          </w:p>
        </w:tc>
      </w:tr>
      <w:tr w:rsidR="00B368A9" w:rsidRPr="00CA189C" w14:paraId="51102A3E" w14:textId="77777777" w:rsidTr="00DC25D7">
        <w:trPr>
          <w:trHeight w:hRule="exact" w:val="31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84969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Myocardial infarctio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51C6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9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FA4C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09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0A4B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5.5 (5.2-5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C763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55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12BC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55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A13F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.5 (4.1-4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BCE6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B2F8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38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BE2A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7.2 (6.3-8.1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3F85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BE8B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63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C9C8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8.3 (6.8-10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D1F1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5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F66F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86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160ECE6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1 (8-15)</w:t>
            </w:r>
          </w:p>
        </w:tc>
      </w:tr>
      <w:tr w:rsidR="00B368A9" w:rsidRPr="00CA189C" w14:paraId="0C97F46B" w14:textId="77777777" w:rsidTr="00DC25D7">
        <w:trPr>
          <w:trHeight w:hRule="exact" w:val="310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15F8B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Cerebrovascular eve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B3B3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,9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BF0E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8,44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640D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1 (10-1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226F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,1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C8CD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09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320A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9.5 (9.0-10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810F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EAD7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25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185C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2 (11-13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4D03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4DA6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58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B3DA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6 (14-18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98EF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9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E0B9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84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508EAD3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9 (15-23)</w:t>
            </w:r>
          </w:p>
        </w:tc>
      </w:tr>
      <w:tr w:rsidR="00B368A9" w:rsidRPr="00CA189C" w14:paraId="4906CB98" w14:textId="77777777" w:rsidTr="00DC25D7">
        <w:trPr>
          <w:trHeight w:hRule="exact" w:val="40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D8682" w14:textId="7A3A3D3D" w:rsidR="00B368A9" w:rsidRPr="00DC25D7" w:rsidRDefault="00DF6CCC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ization</w:t>
            </w:r>
            <w:r w:rsidR="006E1D29" w:rsidRPr="00DC25D7">
              <w:rPr>
                <w:rFonts w:ascii="Times New Roman" w:hAnsi="Times New Roman"/>
                <w:sz w:val="16"/>
                <w:lang w:val="en-US"/>
              </w:rPr>
              <w:t xml:space="preserve"> for</w:t>
            </w:r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H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E096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,7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CC9D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8,7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8AAE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0 (9.5-10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2345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5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DE8A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6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4529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.7 (4.4-5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0927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EC60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3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EDCB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8.2 (7.2-9.1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750B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5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F972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3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7835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6 (43-5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AE2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1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1D45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68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532B8E8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67 (59-75)</w:t>
            </w:r>
          </w:p>
        </w:tc>
      </w:tr>
      <w:tr w:rsidR="00B368A9" w:rsidRPr="00CA189C" w14:paraId="534B894D" w14:textId="77777777" w:rsidTr="00DC25D7">
        <w:trPr>
          <w:trHeight w:hRule="exact" w:val="40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7F025" w14:textId="097B8947" w:rsidR="00B368A9" w:rsidRPr="00DC25D7" w:rsidRDefault="00DF6CCC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ization</w:t>
            </w:r>
            <w:r w:rsidR="006E1D29" w:rsidRPr="00DC25D7">
              <w:rPr>
                <w:rFonts w:ascii="Times New Roman" w:hAnsi="Times New Roman"/>
                <w:sz w:val="16"/>
                <w:lang w:val="en-US"/>
              </w:rPr>
              <w:t xml:space="preserve"> for</w:t>
            </w:r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E1D29" w:rsidRPr="00DC25D7">
              <w:rPr>
                <w:rFonts w:ascii="Times New Roman" w:hAnsi="Times New Roman"/>
                <w:sz w:val="16"/>
                <w:lang w:val="en-US"/>
              </w:rPr>
              <w:t>CK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485C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,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CB79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8,97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C4B0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6.2 (5.8-6.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78C0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6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4011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48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AEF0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5.0 (4.6-5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0BC4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4D13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4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BA20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5.8 (5.0-6.6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36EA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82E5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59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7AD1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2 (10-14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8C04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9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5F52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82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0479E4C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21 (17-25)</w:t>
            </w:r>
          </w:p>
        </w:tc>
      </w:tr>
      <w:tr w:rsidR="00B368A9" w:rsidRPr="00CA189C" w14:paraId="18DCFA5A" w14:textId="77777777" w:rsidTr="00DC25D7">
        <w:trPr>
          <w:trHeight w:hRule="exact" w:val="310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F4058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Cardiorenal syndrom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41C9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8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B09D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4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5E76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.9 (4.5-5.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B5A5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3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4D7F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90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D7A9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.9 (1.7-2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5C44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6EF0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5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D556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3.0 (2.4-3.6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1690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6A52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51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BB0A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26 (23-29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5A3F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9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FAFF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77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604D846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2 (36-48)</w:t>
            </w:r>
          </w:p>
        </w:tc>
      </w:tr>
      <w:tr w:rsidR="00B368A9" w:rsidRPr="00CA189C" w14:paraId="09FF0E9E" w14:textId="77777777" w:rsidTr="00DC25D7">
        <w:trPr>
          <w:trHeight w:hRule="exact" w:val="310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D0923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57% decrease in eGF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477A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7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E355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42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0A93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.2 (3.9-4.6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76FF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FA5FB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75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F781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2.9 (2.6-3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DA42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02C3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4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BFF1C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5.5 (4.8-6.3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6AE9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3988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66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FB1E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9.7 (8.0-11.5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81D7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7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E58EE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86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42F69D5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5 (11-18)</w:t>
            </w:r>
          </w:p>
        </w:tc>
      </w:tr>
      <w:tr w:rsidR="00B368A9" w:rsidRPr="00CA189C" w14:paraId="698820EB" w14:textId="77777777" w:rsidTr="00DC25D7">
        <w:trPr>
          <w:trHeight w:hRule="exact" w:val="311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0681E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Kidney transpla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6FA8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5C64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95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4D60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0.01 (0-0.0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3BFE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505D0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5,0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CC5C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BDBC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C1B0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6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5569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805D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6112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7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C0603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F980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71BF4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9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62F8455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</w:p>
        </w:tc>
      </w:tr>
      <w:tr w:rsidR="00B368A9" w:rsidRPr="00CA189C" w14:paraId="216EB3A2" w14:textId="77777777" w:rsidTr="00DC25D7">
        <w:trPr>
          <w:trHeight w:hRule="exact" w:val="596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3D82D" w14:textId="634E1FF0" w:rsidR="00B368A9" w:rsidRPr="00DC25D7" w:rsidRDefault="00DF6CCC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rPr>
                <w:rFonts w:ascii="Times New Roman" w:hAnsi="Times New Roman"/>
                <w:sz w:val="16"/>
                <w:lang w:val="en-US"/>
              </w:rPr>
            </w:pPr>
            <w:r w:rsidRPr="00CA189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ization</w:t>
            </w:r>
            <w:r w:rsidR="006E1D29" w:rsidRPr="00DC25D7">
              <w:rPr>
                <w:rFonts w:ascii="Times New Roman" w:hAnsi="Times New Roman"/>
                <w:sz w:val="16"/>
                <w:lang w:val="en-US"/>
              </w:rPr>
              <w:t xml:space="preserve"> for</w:t>
            </w:r>
          </w:p>
          <w:p w14:paraId="5F68F30A" w14:textId="77777777" w:rsidR="00B368A9" w:rsidRPr="00DC25D7" w:rsidRDefault="006E1D29" w:rsidP="00DF6CCC">
            <w:pPr>
              <w:widowControl w:val="0"/>
              <w:autoSpaceDE w:val="0"/>
              <w:autoSpaceDN w:val="0"/>
              <w:adjustRightInd w:val="0"/>
              <w:spacing w:before="1" w:after="0" w:line="238" w:lineRule="auto"/>
              <w:ind w:left="102" w:right="724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peripheral arterial vascular diseas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0A56A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6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6CB1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79,36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A2DA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3.6 (3.3-3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6935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4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F86D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4,72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4A0D9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2.8 (2.5-3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B8E41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D435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36,4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CE70D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4.1 (3.4-4.8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8A908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94876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12,66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DA552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5.9 (4.6-7.4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C0C15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7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884E7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2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sz w:val="16"/>
                <w:lang w:val="en-US"/>
              </w:rPr>
              <w:t>4,84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543F74BF" w14:textId="77777777" w:rsidR="00B368A9" w:rsidRPr="00DC25D7" w:rsidRDefault="006E1D29" w:rsidP="00DC25D7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25D7">
              <w:rPr>
                <w:rFonts w:ascii="Times New Roman" w:hAnsi="Times New Roman"/>
                <w:b/>
                <w:sz w:val="16"/>
                <w:lang w:val="en-US"/>
              </w:rPr>
              <w:t>15 (11-18)</w:t>
            </w:r>
          </w:p>
        </w:tc>
      </w:tr>
      <w:tr w:rsidR="00DF6CCC" w:rsidRPr="00CA189C" w14:paraId="71AEC858" w14:textId="77777777" w:rsidTr="00F91047">
        <w:trPr>
          <w:trHeight w:hRule="exact" w:val="753"/>
        </w:trPr>
        <w:tc>
          <w:tcPr>
            <w:tcW w:w="147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14:paraId="3DA77D01" w14:textId="53810027" w:rsidR="00DF6CCC" w:rsidRPr="00CA189C" w:rsidRDefault="00DF6CCC" w:rsidP="00DF6CCC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CI, confidence interval; CKD, chronic kidney disease; </w:t>
            </w:r>
            <w:r w:rsidR="00963366"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DM, diabetes </w:t>
            </w:r>
            <w:r w:rsidR="00BD7FE9"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mellitus; </w:t>
            </w:r>
            <w:r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eGFR, estimated glomerular filtration rate</w:t>
            </w:r>
            <w:r w:rsidR="00BD7FE9"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; HF, heart failure; IR, incidence rate; PY, person-years; </w:t>
            </w:r>
            <w:r w:rsidR="002378E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T2D</w:t>
            </w:r>
            <w:r w:rsidR="00BD7FE9"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type 2 DM. </w:t>
            </w:r>
          </w:p>
          <w:p w14:paraId="32729AF0" w14:textId="44C677E6" w:rsidR="00F91047" w:rsidRPr="00CA189C" w:rsidRDefault="00F91047" w:rsidP="00611BA6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101" w:right="-20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r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ased on a proxy of cardiovascular and renal diagnoses</w:t>
            </w:r>
            <w:r w:rsidR="0030695A"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CA189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respectively in case of death during hospitalization.</w:t>
            </w:r>
          </w:p>
        </w:tc>
      </w:tr>
    </w:tbl>
    <w:p w14:paraId="3C63936B" w14:textId="472C2E67" w:rsidR="00F954BF" w:rsidRPr="00CA189C" w:rsidRDefault="00F954BF">
      <w:pPr>
        <w:widowControl w:val="0"/>
        <w:autoSpaceDE w:val="0"/>
        <w:autoSpaceDN w:val="0"/>
        <w:adjustRightInd w:val="0"/>
        <w:spacing w:after="0" w:line="268" w:lineRule="exact"/>
        <w:ind w:left="1017" w:right="-20"/>
        <w:rPr>
          <w:rFonts w:ascii="Times New Roman" w:eastAsia="Calibri" w:hAnsi="Times New Roman" w:cs="Times New Roman"/>
          <w:b/>
          <w:bCs/>
          <w:position w:val="1"/>
          <w:lang w:val="en-US"/>
        </w:rPr>
      </w:pPr>
    </w:p>
    <w:p w14:paraId="7C457EB8" w14:textId="77777777" w:rsidR="00B368A9" w:rsidRPr="00CA189C" w:rsidRDefault="00B368A9">
      <w:pPr>
        <w:widowControl w:val="0"/>
        <w:autoSpaceDE w:val="0"/>
        <w:autoSpaceDN w:val="0"/>
        <w:adjustRightInd w:val="0"/>
        <w:spacing w:before="1" w:after="0" w:line="180" w:lineRule="exact"/>
        <w:rPr>
          <w:rFonts w:ascii="Times New Roman" w:hAnsi="Times New Roman" w:cs="Times New Roman"/>
          <w:sz w:val="18"/>
          <w:szCs w:val="18"/>
          <w:lang w:val="en-US"/>
        </w:rPr>
      </w:pPr>
    </w:p>
    <w:p w14:paraId="5F008C74" w14:textId="77777777" w:rsidR="00B368A9" w:rsidRPr="00CA189C" w:rsidRDefault="00B368A9">
      <w:pPr>
        <w:widowControl w:val="0"/>
        <w:autoSpaceDE w:val="0"/>
        <w:autoSpaceDN w:val="0"/>
        <w:adjustRightInd w:val="0"/>
        <w:spacing w:after="0" w:line="180" w:lineRule="exact"/>
        <w:rPr>
          <w:rFonts w:ascii="Times New Roman" w:hAnsi="Times New Roman" w:cs="Times New Roman"/>
          <w:sz w:val="18"/>
          <w:szCs w:val="18"/>
          <w:lang w:val="en-US"/>
        </w:rPr>
      </w:pPr>
    </w:p>
    <w:p w14:paraId="738FD2D1" w14:textId="77777777" w:rsidR="00B368A9" w:rsidRPr="00CA189C" w:rsidRDefault="00B368A9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eastAsia="Calibri" w:hAnsi="Times New Roman" w:cs="Times New Roman"/>
          <w:lang w:val="en-US"/>
        </w:rPr>
      </w:pPr>
    </w:p>
    <w:p w14:paraId="47A70D13" w14:textId="5977A2CF" w:rsidR="00094A8E" w:rsidRDefault="00094A8E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Calibri" w:hAnsi="Calibri" w:cs="Calibri"/>
          <w:lang w:val="en-GB"/>
        </w:rPr>
      </w:pPr>
    </w:p>
    <w:p w14:paraId="0C227FAF" w14:textId="77777777" w:rsidR="00094A8E" w:rsidRDefault="00094A8E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Calibri" w:hAnsi="Calibri" w:cs="Calibri"/>
          <w:lang w:val="en-GB"/>
        </w:rPr>
      </w:pPr>
    </w:p>
    <w:p w14:paraId="26BD8AC5" w14:textId="017F037B" w:rsidR="00EE23AE" w:rsidRDefault="00EE23A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5B75E6F5" w14:textId="2B55BA1B" w:rsidR="00EE23AE" w:rsidRPr="006B4C5A" w:rsidRDefault="00EE23AE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6B4C5A">
        <w:rPr>
          <w:b/>
          <w:bCs/>
          <w:lang w:val="en-US"/>
        </w:rPr>
        <w:lastRenderedPageBreak/>
        <w:t xml:space="preserve">Figure </w:t>
      </w:r>
      <w:r w:rsidR="006B4C5A" w:rsidRPr="006B4C5A">
        <w:rPr>
          <w:b/>
          <w:bCs/>
          <w:lang w:val="en-US"/>
        </w:rPr>
        <w:t>S1</w:t>
      </w:r>
      <w:r w:rsidR="006B4C5A">
        <w:rPr>
          <w:b/>
          <w:bCs/>
          <w:lang w:val="en-US"/>
        </w:rPr>
        <w:t>.</w:t>
      </w:r>
      <w:r w:rsidR="006B4C5A" w:rsidRPr="006B4C5A">
        <w:rPr>
          <w:b/>
          <w:bCs/>
          <w:lang w:val="en-US"/>
        </w:rPr>
        <w:t xml:space="preserve"> </w:t>
      </w:r>
      <w:r w:rsidR="006B4C5A" w:rsidRPr="006B4C5A">
        <w:rPr>
          <w:lang w:val="en-US"/>
        </w:rPr>
        <w:t>Number of patients per KDIGO risk category</w:t>
      </w:r>
      <w:r w:rsidR="006B4C5A">
        <w:rPr>
          <w:lang w:val="en-US"/>
        </w:rPr>
        <w:t xml:space="preserve"> </w:t>
      </w:r>
      <w:r w:rsidR="006B4C5A" w:rsidRPr="006B4C5A">
        <w:rPr>
          <w:lang w:val="en-US"/>
        </w:rPr>
        <w:t>- Total CKD population</w:t>
      </w:r>
    </w:p>
    <w:p w14:paraId="4EFED2D6" w14:textId="77777777" w:rsidR="00EE23AE" w:rsidRDefault="00EE23AE">
      <w:pPr>
        <w:widowControl w:val="0"/>
        <w:autoSpaceDE w:val="0"/>
        <w:autoSpaceDN w:val="0"/>
        <w:adjustRightInd w:val="0"/>
        <w:spacing w:after="0" w:line="240" w:lineRule="auto"/>
        <w:ind w:left="1017" w:right="-20"/>
      </w:pPr>
    </w:p>
    <w:p w14:paraId="78821D2C" w14:textId="77777777" w:rsidR="00EE23AE" w:rsidRDefault="00EE23AE">
      <w:pPr>
        <w:widowControl w:val="0"/>
        <w:autoSpaceDE w:val="0"/>
        <w:autoSpaceDN w:val="0"/>
        <w:adjustRightInd w:val="0"/>
        <w:spacing w:after="0" w:line="240" w:lineRule="auto"/>
        <w:ind w:left="1017" w:right="-20"/>
      </w:pPr>
    </w:p>
    <w:p w14:paraId="00B5386A" w14:textId="6976D3DC" w:rsidR="003853EC" w:rsidRDefault="00675487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  <w:r w:rsidRPr="00675487">
        <w:rPr>
          <w:noProof/>
        </w:rPr>
        <w:drawing>
          <wp:inline distT="0" distB="0" distL="0" distR="0" wp14:anchorId="708AC158" wp14:editId="6C2884AD">
            <wp:extent cx="6600825" cy="3496310"/>
            <wp:effectExtent l="0" t="0" r="952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AEF8F" w14:textId="42EB1E9A" w:rsidR="00671614" w:rsidRPr="00B20416" w:rsidRDefault="00EE014A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cstheme="minorHAnsi"/>
          <w:sz w:val="18"/>
          <w:szCs w:val="18"/>
          <w:lang w:val="en-US"/>
        </w:rPr>
      </w:pPr>
      <w:r w:rsidRPr="00B20416">
        <w:rPr>
          <w:rFonts w:cstheme="minorHAnsi"/>
          <w:sz w:val="18"/>
          <w:szCs w:val="18"/>
          <w:lang w:val="en-US"/>
        </w:rPr>
        <w:t>*Although UACR was unknown</w:t>
      </w:r>
      <w:r w:rsidR="00B20416" w:rsidRPr="00B20416">
        <w:rPr>
          <w:rFonts w:cstheme="minorHAnsi"/>
          <w:sz w:val="18"/>
          <w:szCs w:val="18"/>
          <w:lang w:val="en-US"/>
        </w:rPr>
        <w:t>, these classify</w:t>
      </w:r>
      <w:r w:rsidR="00AD7267" w:rsidRPr="00B20416">
        <w:rPr>
          <w:rFonts w:cstheme="minorHAnsi"/>
          <w:sz w:val="18"/>
          <w:szCs w:val="18"/>
          <w:lang w:val="en-US"/>
        </w:rPr>
        <w:t xml:space="preserve"> as ‘</w:t>
      </w:r>
      <w:r w:rsidR="002D5E1E">
        <w:rPr>
          <w:rFonts w:cstheme="minorHAnsi"/>
          <w:sz w:val="18"/>
          <w:szCs w:val="18"/>
          <w:lang w:val="en-US"/>
        </w:rPr>
        <w:t xml:space="preserve">very </w:t>
      </w:r>
      <w:r w:rsidR="00AD7267" w:rsidRPr="00B20416">
        <w:rPr>
          <w:rFonts w:cstheme="minorHAnsi"/>
          <w:sz w:val="18"/>
          <w:szCs w:val="18"/>
          <w:lang w:val="en-US"/>
        </w:rPr>
        <w:t xml:space="preserve">high risk’ </w:t>
      </w:r>
      <w:r w:rsidR="00E509F0" w:rsidRPr="00B20416">
        <w:rPr>
          <w:rFonts w:cstheme="minorHAnsi"/>
          <w:sz w:val="18"/>
          <w:szCs w:val="18"/>
          <w:lang w:val="en-US"/>
        </w:rPr>
        <w:t>in this eGFR range</w:t>
      </w:r>
    </w:p>
    <w:p w14:paraId="113239F9" w14:textId="77777777" w:rsidR="003853EC" w:rsidRDefault="003853E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69AC4B40" w14:textId="4EB83996" w:rsidR="003853EC" w:rsidRPr="006B4C5A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6B4C5A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2.</w:t>
      </w:r>
      <w:r w:rsidRPr="006B4C5A">
        <w:rPr>
          <w:b/>
          <w:bCs/>
          <w:lang w:val="en-US"/>
        </w:rPr>
        <w:t xml:space="preserve"> </w:t>
      </w:r>
      <w:r w:rsidRPr="006B4C5A">
        <w:rPr>
          <w:lang w:val="en-US"/>
        </w:rPr>
        <w:t>Number of patients per KDIGO risk category</w:t>
      </w:r>
      <w:r>
        <w:rPr>
          <w:lang w:val="en-US"/>
        </w:rPr>
        <w:t xml:space="preserve"> –</w:t>
      </w:r>
      <w:r w:rsidRPr="006B4C5A">
        <w:rPr>
          <w:lang w:val="en-US"/>
        </w:rPr>
        <w:t xml:space="preserve"> </w:t>
      </w:r>
      <w:r>
        <w:rPr>
          <w:lang w:val="en-US"/>
        </w:rPr>
        <w:t>CKD only</w:t>
      </w:r>
    </w:p>
    <w:p w14:paraId="1AFC62BE" w14:textId="77777777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</w:p>
    <w:p w14:paraId="699EB86B" w14:textId="77777777" w:rsidR="004D76EB" w:rsidRDefault="004D76EB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</w:p>
    <w:p w14:paraId="373438C7" w14:textId="6E889FA8" w:rsidR="003853EC" w:rsidRDefault="00BE6B46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  <w:r w:rsidRPr="00BE6B46">
        <w:rPr>
          <w:noProof/>
        </w:rPr>
        <w:drawing>
          <wp:inline distT="0" distB="0" distL="0" distR="0" wp14:anchorId="08D919EC" wp14:editId="4ED222A9">
            <wp:extent cx="6600825" cy="3496310"/>
            <wp:effectExtent l="0" t="0" r="952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8B860" w14:textId="5E0C5998" w:rsidR="00B20416" w:rsidRPr="00B20416" w:rsidRDefault="00B20416" w:rsidP="00B20416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cstheme="minorHAnsi"/>
          <w:sz w:val="18"/>
          <w:szCs w:val="18"/>
          <w:lang w:val="en-US"/>
        </w:rPr>
      </w:pPr>
      <w:r w:rsidRPr="00B20416">
        <w:rPr>
          <w:rFonts w:cstheme="minorHAnsi"/>
          <w:sz w:val="18"/>
          <w:szCs w:val="18"/>
          <w:lang w:val="en-US"/>
        </w:rPr>
        <w:t>*Although UACR was unknown, these classify as ‘</w:t>
      </w:r>
      <w:r w:rsidR="002D5E1E">
        <w:rPr>
          <w:rFonts w:cstheme="minorHAnsi"/>
          <w:sz w:val="18"/>
          <w:szCs w:val="18"/>
          <w:lang w:val="en-US"/>
        </w:rPr>
        <w:t xml:space="preserve">very </w:t>
      </w:r>
      <w:r w:rsidRPr="00B20416">
        <w:rPr>
          <w:rFonts w:cstheme="minorHAnsi"/>
          <w:sz w:val="18"/>
          <w:szCs w:val="18"/>
          <w:lang w:val="en-US"/>
        </w:rPr>
        <w:t>high risk’ in this eGFR range</w:t>
      </w:r>
    </w:p>
    <w:p w14:paraId="679B4C0C" w14:textId="77777777" w:rsidR="00B20416" w:rsidRDefault="00B20416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</w:p>
    <w:p w14:paraId="7B476B78" w14:textId="1CBCBB60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</w:p>
    <w:p w14:paraId="413E8EC2" w14:textId="6972FC56" w:rsidR="003853EC" w:rsidRPr="006B4C5A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0DFB49BA" w14:textId="02CB2771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6B4C5A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3.</w:t>
      </w:r>
      <w:r w:rsidRPr="006B4C5A">
        <w:rPr>
          <w:b/>
          <w:bCs/>
          <w:lang w:val="en-US"/>
        </w:rPr>
        <w:t xml:space="preserve"> </w:t>
      </w:r>
      <w:r w:rsidRPr="006B4C5A">
        <w:rPr>
          <w:lang w:val="en-US"/>
        </w:rPr>
        <w:t>Number of patients per KDIGO risk category</w:t>
      </w:r>
      <w:r>
        <w:rPr>
          <w:lang w:val="en-US"/>
        </w:rPr>
        <w:t xml:space="preserve"> –</w:t>
      </w:r>
      <w:r w:rsidRPr="006B4C5A">
        <w:rPr>
          <w:lang w:val="en-US"/>
        </w:rPr>
        <w:t xml:space="preserve"> </w:t>
      </w:r>
      <w:r>
        <w:rPr>
          <w:lang w:val="en-US"/>
        </w:rPr>
        <w:t>CKD + T2D</w:t>
      </w:r>
    </w:p>
    <w:p w14:paraId="459C6C3C" w14:textId="77777777" w:rsidR="00360C22" w:rsidRDefault="00360C22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273789C6" w14:textId="77777777" w:rsidR="004D76EB" w:rsidRDefault="004D76EB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67DD1229" w14:textId="0D0936C9" w:rsidR="00360C22" w:rsidRDefault="00CF6F8B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CF6F8B">
        <w:rPr>
          <w:noProof/>
        </w:rPr>
        <w:drawing>
          <wp:inline distT="0" distB="0" distL="0" distR="0" wp14:anchorId="57705602" wp14:editId="0E9BE0BC">
            <wp:extent cx="6600825" cy="3496310"/>
            <wp:effectExtent l="0" t="0" r="952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2B9E2" w14:textId="112F6012" w:rsidR="00B20416" w:rsidRPr="00B20416" w:rsidRDefault="00B20416" w:rsidP="00B20416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cstheme="minorHAnsi"/>
          <w:sz w:val="18"/>
          <w:szCs w:val="18"/>
          <w:lang w:val="en-US"/>
        </w:rPr>
      </w:pPr>
      <w:r w:rsidRPr="00B20416">
        <w:rPr>
          <w:rFonts w:cstheme="minorHAnsi"/>
          <w:sz w:val="18"/>
          <w:szCs w:val="18"/>
          <w:lang w:val="en-US"/>
        </w:rPr>
        <w:t>*Although UACR was unknown, these classify as ‘</w:t>
      </w:r>
      <w:r w:rsidR="002D5E1E">
        <w:rPr>
          <w:rFonts w:cstheme="minorHAnsi"/>
          <w:sz w:val="18"/>
          <w:szCs w:val="18"/>
          <w:lang w:val="en-US"/>
        </w:rPr>
        <w:t xml:space="preserve">very </w:t>
      </w:r>
      <w:r w:rsidRPr="00B20416">
        <w:rPr>
          <w:rFonts w:cstheme="minorHAnsi"/>
          <w:sz w:val="18"/>
          <w:szCs w:val="18"/>
          <w:lang w:val="en-US"/>
        </w:rPr>
        <w:t>high risk’ in this eGFR range</w:t>
      </w:r>
    </w:p>
    <w:p w14:paraId="611DBAC3" w14:textId="77777777" w:rsidR="00B20416" w:rsidRDefault="00B20416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10930F3E" w14:textId="77777777" w:rsidR="00392DF0" w:rsidRPr="006B4C5A" w:rsidRDefault="00392DF0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721EE409" w14:textId="0F6D0D4C" w:rsidR="003853EC" w:rsidRDefault="003853EC">
      <w:pPr>
        <w:rPr>
          <w:rFonts w:ascii="Times New Roman" w:hAnsi="Times New Roman"/>
          <w:lang w:val="en-US"/>
        </w:rPr>
      </w:pPr>
    </w:p>
    <w:p w14:paraId="47B56CE8" w14:textId="06A83525" w:rsidR="003853EC" w:rsidRDefault="003853E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46B4C6A2" w14:textId="17E431A9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6B4C5A">
        <w:rPr>
          <w:b/>
          <w:bCs/>
          <w:lang w:val="en-US"/>
        </w:rPr>
        <w:lastRenderedPageBreak/>
        <w:t>Figure S</w:t>
      </w:r>
      <w:r w:rsidR="00554FFA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 w:rsidRPr="006B4C5A">
        <w:rPr>
          <w:b/>
          <w:bCs/>
          <w:lang w:val="en-US"/>
        </w:rPr>
        <w:t xml:space="preserve"> </w:t>
      </w:r>
      <w:r w:rsidRPr="006B4C5A">
        <w:rPr>
          <w:lang w:val="en-US"/>
        </w:rPr>
        <w:t>Number of patients per KDIGO risk category</w:t>
      </w:r>
      <w:r>
        <w:rPr>
          <w:lang w:val="en-US"/>
        </w:rPr>
        <w:t xml:space="preserve"> –</w:t>
      </w:r>
      <w:r w:rsidRPr="006B4C5A">
        <w:rPr>
          <w:lang w:val="en-US"/>
        </w:rPr>
        <w:t xml:space="preserve"> </w:t>
      </w:r>
      <w:r>
        <w:rPr>
          <w:lang w:val="en-US"/>
        </w:rPr>
        <w:t>CKD + HF</w:t>
      </w:r>
    </w:p>
    <w:p w14:paraId="1303FB84" w14:textId="77777777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6EB18C11" w14:textId="4113D97E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2D1EA783" w14:textId="195AE076" w:rsidR="003853EC" w:rsidRDefault="00CF6F8B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CF6F8B">
        <w:rPr>
          <w:noProof/>
        </w:rPr>
        <w:drawing>
          <wp:inline distT="0" distB="0" distL="0" distR="0" wp14:anchorId="23FD23AF" wp14:editId="07E28D7E">
            <wp:extent cx="6600825" cy="3496310"/>
            <wp:effectExtent l="0" t="0" r="9525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CD82E" w14:textId="19745A29" w:rsidR="00B20416" w:rsidRPr="00B20416" w:rsidRDefault="00B20416" w:rsidP="00B20416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Calibri" w:hAnsi="Calibri" w:cs="Calibri"/>
          <w:sz w:val="18"/>
          <w:szCs w:val="18"/>
          <w:lang w:val="en-US"/>
        </w:rPr>
      </w:pPr>
      <w:r w:rsidRPr="00B20416">
        <w:rPr>
          <w:rFonts w:ascii="Calibri" w:hAnsi="Calibri" w:cs="Calibri"/>
          <w:sz w:val="18"/>
          <w:szCs w:val="18"/>
          <w:lang w:val="en-US"/>
        </w:rPr>
        <w:t>*Although UACR was unknown, these classify as ‘</w:t>
      </w:r>
      <w:r w:rsidR="002D5E1E">
        <w:rPr>
          <w:rFonts w:ascii="Calibri" w:hAnsi="Calibri" w:cs="Calibri"/>
          <w:sz w:val="18"/>
          <w:szCs w:val="18"/>
          <w:lang w:val="en-US"/>
        </w:rPr>
        <w:t xml:space="preserve">very </w:t>
      </w:r>
      <w:r w:rsidRPr="00B20416">
        <w:rPr>
          <w:rFonts w:ascii="Calibri" w:hAnsi="Calibri" w:cs="Calibri"/>
          <w:sz w:val="18"/>
          <w:szCs w:val="18"/>
          <w:lang w:val="en-US"/>
        </w:rPr>
        <w:t>high risk’ in this eGFR range</w:t>
      </w:r>
    </w:p>
    <w:p w14:paraId="6E790C61" w14:textId="77777777" w:rsidR="00B20416" w:rsidRDefault="00B20416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6C04641C" w14:textId="65A3D1A8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24D0DC49" w14:textId="77777777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358062FF" w14:textId="77777777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7807E970" w14:textId="77777777" w:rsidR="003853EC" w:rsidRDefault="003853EC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55EAC1EF" w14:textId="77777777" w:rsidR="003853EC" w:rsidRDefault="003853EC" w:rsidP="004D76EB">
      <w:pPr>
        <w:widowControl w:val="0"/>
        <w:autoSpaceDE w:val="0"/>
        <w:autoSpaceDN w:val="0"/>
        <w:adjustRightInd w:val="0"/>
        <w:spacing w:after="0" w:line="240" w:lineRule="auto"/>
        <w:ind w:right="-20"/>
        <w:rPr>
          <w:lang w:val="en-US"/>
        </w:rPr>
      </w:pPr>
    </w:p>
    <w:p w14:paraId="0E2F2BA5" w14:textId="77777777" w:rsidR="003853EC" w:rsidRDefault="003853EC">
      <w:pPr>
        <w:rPr>
          <w:lang w:val="en-US"/>
        </w:rPr>
      </w:pPr>
      <w:r>
        <w:rPr>
          <w:lang w:val="en-US"/>
        </w:rPr>
        <w:br w:type="page"/>
      </w:r>
    </w:p>
    <w:p w14:paraId="04CCECBB" w14:textId="66E09C2E" w:rsidR="0090458D" w:rsidRDefault="0090458D" w:rsidP="0090458D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6B4C5A">
        <w:rPr>
          <w:b/>
          <w:bCs/>
          <w:lang w:val="en-US"/>
        </w:rPr>
        <w:lastRenderedPageBreak/>
        <w:t>Figure S</w:t>
      </w:r>
      <w:r w:rsidR="00554FFA">
        <w:rPr>
          <w:b/>
          <w:bCs/>
          <w:lang w:val="en-US"/>
        </w:rPr>
        <w:t>5</w:t>
      </w:r>
      <w:r>
        <w:rPr>
          <w:b/>
          <w:bCs/>
          <w:lang w:val="en-US"/>
        </w:rPr>
        <w:t>.</w:t>
      </w:r>
      <w:r w:rsidRPr="006B4C5A">
        <w:rPr>
          <w:b/>
          <w:bCs/>
          <w:lang w:val="en-US"/>
        </w:rPr>
        <w:t xml:space="preserve"> </w:t>
      </w:r>
      <w:r w:rsidRPr="006B4C5A">
        <w:rPr>
          <w:lang w:val="en-US"/>
        </w:rPr>
        <w:t>Number of patients per KDIGO risk category</w:t>
      </w:r>
      <w:r>
        <w:rPr>
          <w:lang w:val="en-US"/>
        </w:rPr>
        <w:t xml:space="preserve"> –</w:t>
      </w:r>
      <w:r w:rsidRPr="006B4C5A">
        <w:rPr>
          <w:lang w:val="en-US"/>
        </w:rPr>
        <w:t xml:space="preserve"> </w:t>
      </w:r>
      <w:r>
        <w:rPr>
          <w:lang w:val="en-US"/>
        </w:rPr>
        <w:t>CKD + T2D + HF</w:t>
      </w:r>
    </w:p>
    <w:p w14:paraId="2471F5E9" w14:textId="77777777" w:rsidR="00554FFA" w:rsidRDefault="00554FFA" w:rsidP="0090458D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0AA34F84" w14:textId="77777777" w:rsidR="00E37CB6" w:rsidRPr="006B4C5A" w:rsidRDefault="00E37CB6" w:rsidP="0090458D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56A6DEC2" w14:textId="44067018" w:rsidR="003853EC" w:rsidRDefault="00CF6F8B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  <w:r w:rsidRPr="00CF6F8B">
        <w:rPr>
          <w:noProof/>
        </w:rPr>
        <w:drawing>
          <wp:inline distT="0" distB="0" distL="0" distR="0" wp14:anchorId="504E2173" wp14:editId="52989E87">
            <wp:extent cx="6600825" cy="3496310"/>
            <wp:effectExtent l="0" t="0" r="952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9EAC2" w14:textId="693E87BA" w:rsidR="00B20416" w:rsidRPr="00B20416" w:rsidRDefault="00B20416" w:rsidP="00B20416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Calibri" w:hAnsi="Calibri" w:cs="Calibri"/>
          <w:sz w:val="18"/>
          <w:szCs w:val="18"/>
          <w:lang w:val="en-US"/>
        </w:rPr>
      </w:pPr>
      <w:r w:rsidRPr="00B20416">
        <w:rPr>
          <w:rFonts w:ascii="Calibri" w:hAnsi="Calibri" w:cs="Calibri"/>
          <w:sz w:val="18"/>
          <w:szCs w:val="18"/>
          <w:lang w:val="en-US"/>
        </w:rPr>
        <w:t>*Although UACR was unknown, these classify as ‘</w:t>
      </w:r>
      <w:r w:rsidR="002D5E1E">
        <w:rPr>
          <w:rFonts w:ascii="Calibri" w:hAnsi="Calibri" w:cs="Calibri"/>
          <w:sz w:val="18"/>
          <w:szCs w:val="18"/>
          <w:lang w:val="en-US"/>
        </w:rPr>
        <w:t xml:space="preserve">very </w:t>
      </w:r>
      <w:r w:rsidRPr="00B20416">
        <w:rPr>
          <w:rFonts w:ascii="Calibri" w:hAnsi="Calibri" w:cs="Calibri"/>
          <w:sz w:val="18"/>
          <w:szCs w:val="18"/>
          <w:lang w:val="en-US"/>
        </w:rPr>
        <w:t>high risk’ in this eGFR range</w:t>
      </w:r>
    </w:p>
    <w:p w14:paraId="6EAA5EB2" w14:textId="77777777" w:rsidR="00B20416" w:rsidRPr="006B4C5A" w:rsidRDefault="00B20416" w:rsidP="003853EC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lang w:val="en-US"/>
        </w:rPr>
      </w:pPr>
    </w:p>
    <w:p w14:paraId="2BF0D293" w14:textId="497218EF" w:rsidR="00B368A9" w:rsidRPr="00DC25D7" w:rsidRDefault="00B368A9">
      <w:pPr>
        <w:widowControl w:val="0"/>
        <w:autoSpaceDE w:val="0"/>
        <w:autoSpaceDN w:val="0"/>
        <w:adjustRightInd w:val="0"/>
        <w:spacing w:after="0" w:line="240" w:lineRule="auto"/>
        <w:ind w:left="1017" w:right="-20"/>
        <w:rPr>
          <w:rFonts w:ascii="Times New Roman" w:hAnsi="Times New Roman"/>
          <w:lang w:val="en-US"/>
        </w:rPr>
      </w:pPr>
    </w:p>
    <w:sectPr w:rsidR="00B368A9" w:rsidRPr="00DC25D7">
      <w:headerReference w:type="default" r:id="rId17"/>
      <w:pgSz w:w="15840" w:h="12240" w:orient="landscape"/>
      <w:pgMar w:top="1120" w:right="400" w:bottom="280" w:left="400" w:header="0" w:footer="0" w:gutter="0"/>
      <w:cols w:space="720" w:equalWidth="0">
        <w:col w:w="15040"/>
      </w:cols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56BD" w14:textId="77777777" w:rsidR="00E139CB" w:rsidRDefault="00E139CB">
      <w:pPr>
        <w:spacing w:after="0" w:line="240" w:lineRule="auto"/>
      </w:pPr>
      <w:r>
        <w:separator/>
      </w:r>
    </w:p>
  </w:endnote>
  <w:endnote w:type="continuationSeparator" w:id="0">
    <w:p w14:paraId="06CF0AEA" w14:textId="77777777" w:rsidR="00E139CB" w:rsidRDefault="00E139CB">
      <w:pPr>
        <w:spacing w:after="0" w:line="240" w:lineRule="auto"/>
      </w:pPr>
      <w:r>
        <w:continuationSeparator/>
      </w:r>
    </w:p>
  </w:endnote>
  <w:endnote w:type="continuationNotice" w:id="1">
    <w:p w14:paraId="3A85801A" w14:textId="77777777" w:rsidR="00E139CB" w:rsidRDefault="00E139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F1233" w14:textId="77777777" w:rsidR="00E139CB" w:rsidRDefault="00E139CB">
      <w:pPr>
        <w:spacing w:after="0" w:line="240" w:lineRule="auto"/>
      </w:pPr>
      <w:r>
        <w:separator/>
      </w:r>
    </w:p>
  </w:footnote>
  <w:footnote w:type="continuationSeparator" w:id="0">
    <w:p w14:paraId="01FC3783" w14:textId="77777777" w:rsidR="00E139CB" w:rsidRDefault="00E139CB">
      <w:pPr>
        <w:spacing w:after="0" w:line="240" w:lineRule="auto"/>
      </w:pPr>
      <w:r>
        <w:continuationSeparator/>
      </w:r>
    </w:p>
  </w:footnote>
  <w:footnote w:type="continuationNotice" w:id="1">
    <w:p w14:paraId="0DDDBB90" w14:textId="77777777" w:rsidR="00E139CB" w:rsidRDefault="00E139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163B8" w14:textId="77777777" w:rsidR="00044EAE" w:rsidRDefault="00044EAE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10"/>
        <w:szCs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FFFFFFFF"/>
    <w:lvl w:ilvl="0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1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2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3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4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5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6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7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  <w:lvl w:ilvl="8">
      <w:start w:val="1"/>
      <w:numFmt w:val="bullet"/>
      <w:lvlText w:val="-"/>
      <w:lvlJc w:val="left"/>
      <w:rPr>
        <w:rFonts w:ascii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</w:rPr>
    </w:lvl>
  </w:abstractNum>
  <w:abstractNum w:abstractNumId="1" w15:restartNumberingAfterBreak="0">
    <w:nsid w:val="00334954"/>
    <w:multiLevelType w:val="hybridMultilevel"/>
    <w:tmpl w:val="CDE081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2863D4"/>
    <w:multiLevelType w:val="hybridMultilevel"/>
    <w:tmpl w:val="0D3894A0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3" w15:restartNumberingAfterBreak="0">
    <w:nsid w:val="1A52036D"/>
    <w:multiLevelType w:val="multilevel"/>
    <w:tmpl w:val="58426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670F10"/>
    <w:multiLevelType w:val="hybridMultilevel"/>
    <w:tmpl w:val="0B3A27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B5E18"/>
    <w:multiLevelType w:val="multilevel"/>
    <w:tmpl w:val="58426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5A0A95"/>
    <w:multiLevelType w:val="hybridMultilevel"/>
    <w:tmpl w:val="72D018CE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7" w15:restartNumberingAfterBreak="0">
    <w:nsid w:val="7A5D1586"/>
    <w:multiLevelType w:val="hybridMultilevel"/>
    <w:tmpl w:val="E92A9800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num w:numId="1" w16cid:durableId="1527712293">
    <w:abstractNumId w:val="0"/>
  </w:num>
  <w:num w:numId="2" w16cid:durableId="2062943022">
    <w:abstractNumId w:val="4"/>
  </w:num>
  <w:num w:numId="3" w16cid:durableId="1927300967">
    <w:abstractNumId w:val="7"/>
  </w:num>
  <w:num w:numId="4" w16cid:durableId="1249004301">
    <w:abstractNumId w:val="2"/>
  </w:num>
  <w:num w:numId="5" w16cid:durableId="1070691577">
    <w:abstractNumId w:val="6"/>
  </w:num>
  <w:num w:numId="6" w16cid:durableId="855851840">
    <w:abstractNumId w:val="6"/>
  </w:num>
  <w:num w:numId="7" w16cid:durableId="1909536625">
    <w:abstractNumId w:val="3"/>
  </w:num>
  <w:num w:numId="8" w16cid:durableId="204488943">
    <w:abstractNumId w:val="5"/>
  </w:num>
  <w:num w:numId="9" w16cid:durableId="1746103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vxxptkea05hets25vd52pxz2fzp9szs9d&quot;&gt;Literatuur CaReMe-CKD-burden_of_disease&lt;record-ids&gt;&lt;item&gt;1&lt;/item&gt;&lt;item&gt;2&lt;/item&gt;&lt;item&gt;4&lt;/item&gt;&lt;item&gt;5&lt;/item&gt;&lt;item&gt;6&lt;/item&gt;&lt;item&gt;7&lt;/item&gt;&lt;item&gt;8&lt;/item&gt;&lt;item&gt;10&lt;/item&gt;&lt;item&gt;13&lt;/item&gt;&lt;item&gt;14&lt;/item&gt;&lt;item&gt;15&lt;/item&gt;&lt;item&gt;17&lt;/item&gt;&lt;/record-ids&gt;&lt;/item&gt;&lt;/Libraries&gt;"/>
  </w:docVars>
  <w:rsids>
    <w:rsidRoot w:val="00B368A9"/>
    <w:rsid w:val="00000909"/>
    <w:rsid w:val="00001C0A"/>
    <w:rsid w:val="000054CA"/>
    <w:rsid w:val="00006FE6"/>
    <w:rsid w:val="00007EC9"/>
    <w:rsid w:val="00010603"/>
    <w:rsid w:val="000120D4"/>
    <w:rsid w:val="000144D1"/>
    <w:rsid w:val="00014B56"/>
    <w:rsid w:val="00014DE1"/>
    <w:rsid w:val="0001704B"/>
    <w:rsid w:val="000176BE"/>
    <w:rsid w:val="0002084C"/>
    <w:rsid w:val="00026D81"/>
    <w:rsid w:val="00036AB9"/>
    <w:rsid w:val="000408E0"/>
    <w:rsid w:val="00041986"/>
    <w:rsid w:val="00044EAE"/>
    <w:rsid w:val="00050E8A"/>
    <w:rsid w:val="0005117D"/>
    <w:rsid w:val="0005119E"/>
    <w:rsid w:val="000517B6"/>
    <w:rsid w:val="00052AF9"/>
    <w:rsid w:val="00053C9F"/>
    <w:rsid w:val="0005715C"/>
    <w:rsid w:val="00060AA1"/>
    <w:rsid w:val="00064C13"/>
    <w:rsid w:val="00066A7D"/>
    <w:rsid w:val="0007069D"/>
    <w:rsid w:val="00080831"/>
    <w:rsid w:val="00084797"/>
    <w:rsid w:val="000865DC"/>
    <w:rsid w:val="00091899"/>
    <w:rsid w:val="000928FA"/>
    <w:rsid w:val="00094A8E"/>
    <w:rsid w:val="000A080F"/>
    <w:rsid w:val="000A109F"/>
    <w:rsid w:val="000A2E33"/>
    <w:rsid w:val="000A4600"/>
    <w:rsid w:val="000A53F9"/>
    <w:rsid w:val="000A5978"/>
    <w:rsid w:val="000A71A7"/>
    <w:rsid w:val="000B04EE"/>
    <w:rsid w:val="000B0C46"/>
    <w:rsid w:val="000B180A"/>
    <w:rsid w:val="000B4520"/>
    <w:rsid w:val="000B77A9"/>
    <w:rsid w:val="000C0AE5"/>
    <w:rsid w:val="000C4617"/>
    <w:rsid w:val="000C630D"/>
    <w:rsid w:val="000D6E60"/>
    <w:rsid w:val="000D746C"/>
    <w:rsid w:val="000E2879"/>
    <w:rsid w:val="000E2F26"/>
    <w:rsid w:val="000E471A"/>
    <w:rsid w:val="000F295F"/>
    <w:rsid w:val="000F3298"/>
    <w:rsid w:val="000F7EEE"/>
    <w:rsid w:val="00101C31"/>
    <w:rsid w:val="00101FB0"/>
    <w:rsid w:val="001020C7"/>
    <w:rsid w:val="00105F80"/>
    <w:rsid w:val="001107A0"/>
    <w:rsid w:val="00111442"/>
    <w:rsid w:val="001152E9"/>
    <w:rsid w:val="001159D4"/>
    <w:rsid w:val="00117ECC"/>
    <w:rsid w:val="00121170"/>
    <w:rsid w:val="001219D5"/>
    <w:rsid w:val="00124F93"/>
    <w:rsid w:val="00127789"/>
    <w:rsid w:val="001341D4"/>
    <w:rsid w:val="00135C04"/>
    <w:rsid w:val="001365E9"/>
    <w:rsid w:val="00136F33"/>
    <w:rsid w:val="001414D9"/>
    <w:rsid w:val="00151B2E"/>
    <w:rsid w:val="00152535"/>
    <w:rsid w:val="0015451C"/>
    <w:rsid w:val="00154A0B"/>
    <w:rsid w:val="00156524"/>
    <w:rsid w:val="001565F5"/>
    <w:rsid w:val="001568E0"/>
    <w:rsid w:val="00162FA3"/>
    <w:rsid w:val="001635CF"/>
    <w:rsid w:val="0016614B"/>
    <w:rsid w:val="00166AAE"/>
    <w:rsid w:val="0016708E"/>
    <w:rsid w:val="001712C3"/>
    <w:rsid w:val="001719CC"/>
    <w:rsid w:val="00172645"/>
    <w:rsid w:val="001727CE"/>
    <w:rsid w:val="001733AB"/>
    <w:rsid w:val="00175712"/>
    <w:rsid w:val="00176706"/>
    <w:rsid w:val="00177C00"/>
    <w:rsid w:val="001845E9"/>
    <w:rsid w:val="00186F50"/>
    <w:rsid w:val="00191C8A"/>
    <w:rsid w:val="00193C96"/>
    <w:rsid w:val="001958FB"/>
    <w:rsid w:val="001A07E4"/>
    <w:rsid w:val="001A19A3"/>
    <w:rsid w:val="001A1DBD"/>
    <w:rsid w:val="001A2354"/>
    <w:rsid w:val="001A2B4E"/>
    <w:rsid w:val="001A4E02"/>
    <w:rsid w:val="001A6E1C"/>
    <w:rsid w:val="001A7CC8"/>
    <w:rsid w:val="001B003A"/>
    <w:rsid w:val="001B2BC0"/>
    <w:rsid w:val="001B4050"/>
    <w:rsid w:val="001B53D0"/>
    <w:rsid w:val="001B5E73"/>
    <w:rsid w:val="001B6908"/>
    <w:rsid w:val="001B6AB5"/>
    <w:rsid w:val="001C77A5"/>
    <w:rsid w:val="001D49C1"/>
    <w:rsid w:val="001D4B00"/>
    <w:rsid w:val="001D6AC0"/>
    <w:rsid w:val="001E4C62"/>
    <w:rsid w:val="001E5CD0"/>
    <w:rsid w:val="001E7562"/>
    <w:rsid w:val="001E7CD4"/>
    <w:rsid w:val="001E7E6B"/>
    <w:rsid w:val="001F13AA"/>
    <w:rsid w:val="001F348C"/>
    <w:rsid w:val="001F39E4"/>
    <w:rsid w:val="001F5855"/>
    <w:rsid w:val="001F5BA1"/>
    <w:rsid w:val="0020124B"/>
    <w:rsid w:val="00202043"/>
    <w:rsid w:val="002046D5"/>
    <w:rsid w:val="0020672D"/>
    <w:rsid w:val="00212F53"/>
    <w:rsid w:val="002141A9"/>
    <w:rsid w:val="002170C3"/>
    <w:rsid w:val="0021795F"/>
    <w:rsid w:val="002200B4"/>
    <w:rsid w:val="0022099D"/>
    <w:rsid w:val="0022179A"/>
    <w:rsid w:val="00232FD9"/>
    <w:rsid w:val="00233947"/>
    <w:rsid w:val="00233E79"/>
    <w:rsid w:val="002368C4"/>
    <w:rsid w:val="002378E4"/>
    <w:rsid w:val="00244A16"/>
    <w:rsid w:val="00245D80"/>
    <w:rsid w:val="00246118"/>
    <w:rsid w:val="00247857"/>
    <w:rsid w:val="00250965"/>
    <w:rsid w:val="00251EA2"/>
    <w:rsid w:val="00252165"/>
    <w:rsid w:val="00252CE2"/>
    <w:rsid w:val="00257B6E"/>
    <w:rsid w:val="00266AEE"/>
    <w:rsid w:val="00266ED2"/>
    <w:rsid w:val="002713BA"/>
    <w:rsid w:val="00277E1E"/>
    <w:rsid w:val="00283622"/>
    <w:rsid w:val="0028382D"/>
    <w:rsid w:val="002878AB"/>
    <w:rsid w:val="00292B8B"/>
    <w:rsid w:val="00293362"/>
    <w:rsid w:val="00293D53"/>
    <w:rsid w:val="002A16FD"/>
    <w:rsid w:val="002A46C3"/>
    <w:rsid w:val="002A7D87"/>
    <w:rsid w:val="002B2A35"/>
    <w:rsid w:val="002B3304"/>
    <w:rsid w:val="002B5CF2"/>
    <w:rsid w:val="002B6E49"/>
    <w:rsid w:val="002B7F67"/>
    <w:rsid w:val="002C16B2"/>
    <w:rsid w:val="002C2454"/>
    <w:rsid w:val="002C34E2"/>
    <w:rsid w:val="002C470E"/>
    <w:rsid w:val="002C6A2E"/>
    <w:rsid w:val="002C7840"/>
    <w:rsid w:val="002C7BD8"/>
    <w:rsid w:val="002C7FF4"/>
    <w:rsid w:val="002D2C24"/>
    <w:rsid w:val="002D4D62"/>
    <w:rsid w:val="002D5E1E"/>
    <w:rsid w:val="002D6EDC"/>
    <w:rsid w:val="002E22FD"/>
    <w:rsid w:val="002E2E9A"/>
    <w:rsid w:val="002E3307"/>
    <w:rsid w:val="002F023D"/>
    <w:rsid w:val="002F36F7"/>
    <w:rsid w:val="002F3EF1"/>
    <w:rsid w:val="002F4520"/>
    <w:rsid w:val="002F5AC6"/>
    <w:rsid w:val="002F7C94"/>
    <w:rsid w:val="002F7F64"/>
    <w:rsid w:val="003025D7"/>
    <w:rsid w:val="00303376"/>
    <w:rsid w:val="00304AA8"/>
    <w:rsid w:val="00305F25"/>
    <w:rsid w:val="003066BA"/>
    <w:rsid w:val="0030695A"/>
    <w:rsid w:val="0031103C"/>
    <w:rsid w:val="00312826"/>
    <w:rsid w:val="00316DC9"/>
    <w:rsid w:val="00322B49"/>
    <w:rsid w:val="003259AD"/>
    <w:rsid w:val="00326371"/>
    <w:rsid w:val="00326C78"/>
    <w:rsid w:val="00331924"/>
    <w:rsid w:val="00332878"/>
    <w:rsid w:val="00332D0A"/>
    <w:rsid w:val="00333357"/>
    <w:rsid w:val="00333D17"/>
    <w:rsid w:val="003352F6"/>
    <w:rsid w:val="003422F5"/>
    <w:rsid w:val="003424B4"/>
    <w:rsid w:val="00346119"/>
    <w:rsid w:val="003506FA"/>
    <w:rsid w:val="00352C6C"/>
    <w:rsid w:val="00355459"/>
    <w:rsid w:val="00360C22"/>
    <w:rsid w:val="00361CFB"/>
    <w:rsid w:val="003622E7"/>
    <w:rsid w:val="00363031"/>
    <w:rsid w:val="003638F6"/>
    <w:rsid w:val="003672DB"/>
    <w:rsid w:val="00373B7C"/>
    <w:rsid w:val="0037643D"/>
    <w:rsid w:val="00376DCA"/>
    <w:rsid w:val="003776A6"/>
    <w:rsid w:val="003806B5"/>
    <w:rsid w:val="003807F4"/>
    <w:rsid w:val="00381F83"/>
    <w:rsid w:val="003853EC"/>
    <w:rsid w:val="00386919"/>
    <w:rsid w:val="00390859"/>
    <w:rsid w:val="003911C9"/>
    <w:rsid w:val="00392DF0"/>
    <w:rsid w:val="00395AD8"/>
    <w:rsid w:val="0039707E"/>
    <w:rsid w:val="003A6845"/>
    <w:rsid w:val="003A786E"/>
    <w:rsid w:val="003B02C4"/>
    <w:rsid w:val="003B3E9F"/>
    <w:rsid w:val="003B4620"/>
    <w:rsid w:val="003B4EB4"/>
    <w:rsid w:val="003C2685"/>
    <w:rsid w:val="003C361A"/>
    <w:rsid w:val="003C4950"/>
    <w:rsid w:val="003D3197"/>
    <w:rsid w:val="003D3C6E"/>
    <w:rsid w:val="003D5AB5"/>
    <w:rsid w:val="003E20F8"/>
    <w:rsid w:val="003E42FD"/>
    <w:rsid w:val="003E47B5"/>
    <w:rsid w:val="003E506B"/>
    <w:rsid w:val="003E514A"/>
    <w:rsid w:val="003E75C4"/>
    <w:rsid w:val="003F10E9"/>
    <w:rsid w:val="003F4516"/>
    <w:rsid w:val="00402447"/>
    <w:rsid w:val="00402BD5"/>
    <w:rsid w:val="00406E55"/>
    <w:rsid w:val="004072F3"/>
    <w:rsid w:val="00410EB8"/>
    <w:rsid w:val="00412B8B"/>
    <w:rsid w:val="0041399D"/>
    <w:rsid w:val="004166FA"/>
    <w:rsid w:val="0042106F"/>
    <w:rsid w:val="004226D2"/>
    <w:rsid w:val="004229A3"/>
    <w:rsid w:val="004231E7"/>
    <w:rsid w:val="00432B3E"/>
    <w:rsid w:val="00433D69"/>
    <w:rsid w:val="004362E8"/>
    <w:rsid w:val="004416B0"/>
    <w:rsid w:val="004436AF"/>
    <w:rsid w:val="004519E7"/>
    <w:rsid w:val="00454887"/>
    <w:rsid w:val="00456B87"/>
    <w:rsid w:val="004579D5"/>
    <w:rsid w:val="00457B46"/>
    <w:rsid w:val="00461776"/>
    <w:rsid w:val="0046359F"/>
    <w:rsid w:val="00463AB4"/>
    <w:rsid w:val="0046407E"/>
    <w:rsid w:val="0046529A"/>
    <w:rsid w:val="004669C3"/>
    <w:rsid w:val="00466BEE"/>
    <w:rsid w:val="0046754E"/>
    <w:rsid w:val="00467EC0"/>
    <w:rsid w:val="004713D1"/>
    <w:rsid w:val="00471FB9"/>
    <w:rsid w:val="00475A44"/>
    <w:rsid w:val="00482435"/>
    <w:rsid w:val="004827C1"/>
    <w:rsid w:val="0048366B"/>
    <w:rsid w:val="00483C47"/>
    <w:rsid w:val="0048668C"/>
    <w:rsid w:val="00490F70"/>
    <w:rsid w:val="00490FAE"/>
    <w:rsid w:val="00491CE6"/>
    <w:rsid w:val="00494AEB"/>
    <w:rsid w:val="004A1852"/>
    <w:rsid w:val="004A2198"/>
    <w:rsid w:val="004A2CBC"/>
    <w:rsid w:val="004A41EB"/>
    <w:rsid w:val="004A5527"/>
    <w:rsid w:val="004A58E4"/>
    <w:rsid w:val="004A6093"/>
    <w:rsid w:val="004A781E"/>
    <w:rsid w:val="004A7B4D"/>
    <w:rsid w:val="004B01F2"/>
    <w:rsid w:val="004B2E26"/>
    <w:rsid w:val="004B3913"/>
    <w:rsid w:val="004B4299"/>
    <w:rsid w:val="004B4924"/>
    <w:rsid w:val="004B5CFF"/>
    <w:rsid w:val="004B5DA0"/>
    <w:rsid w:val="004B715D"/>
    <w:rsid w:val="004B79DD"/>
    <w:rsid w:val="004C15F1"/>
    <w:rsid w:val="004C18A8"/>
    <w:rsid w:val="004C2385"/>
    <w:rsid w:val="004C406F"/>
    <w:rsid w:val="004C6123"/>
    <w:rsid w:val="004C6690"/>
    <w:rsid w:val="004C7260"/>
    <w:rsid w:val="004D3650"/>
    <w:rsid w:val="004D3E68"/>
    <w:rsid w:val="004D76EB"/>
    <w:rsid w:val="004E7A86"/>
    <w:rsid w:val="004F09C3"/>
    <w:rsid w:val="004F12FC"/>
    <w:rsid w:val="004F4517"/>
    <w:rsid w:val="004F4559"/>
    <w:rsid w:val="00502220"/>
    <w:rsid w:val="00502363"/>
    <w:rsid w:val="0051498F"/>
    <w:rsid w:val="00523180"/>
    <w:rsid w:val="005256F9"/>
    <w:rsid w:val="00530E06"/>
    <w:rsid w:val="00531E1B"/>
    <w:rsid w:val="00533392"/>
    <w:rsid w:val="005334FA"/>
    <w:rsid w:val="00535701"/>
    <w:rsid w:val="0054218D"/>
    <w:rsid w:val="00542EAF"/>
    <w:rsid w:val="00543699"/>
    <w:rsid w:val="005444EE"/>
    <w:rsid w:val="00544C62"/>
    <w:rsid w:val="005451C6"/>
    <w:rsid w:val="00550F3C"/>
    <w:rsid w:val="00553111"/>
    <w:rsid w:val="00554FC1"/>
    <w:rsid w:val="00554FFA"/>
    <w:rsid w:val="00560A7B"/>
    <w:rsid w:val="00563202"/>
    <w:rsid w:val="00563A39"/>
    <w:rsid w:val="0056660F"/>
    <w:rsid w:val="00574F45"/>
    <w:rsid w:val="00575FEE"/>
    <w:rsid w:val="00581901"/>
    <w:rsid w:val="005819BD"/>
    <w:rsid w:val="00581E22"/>
    <w:rsid w:val="005835BB"/>
    <w:rsid w:val="00583706"/>
    <w:rsid w:val="00584833"/>
    <w:rsid w:val="005862E6"/>
    <w:rsid w:val="005872A5"/>
    <w:rsid w:val="00587927"/>
    <w:rsid w:val="00590DB2"/>
    <w:rsid w:val="005914F9"/>
    <w:rsid w:val="00592641"/>
    <w:rsid w:val="00594CC1"/>
    <w:rsid w:val="005A0651"/>
    <w:rsid w:val="005A1F0C"/>
    <w:rsid w:val="005A231F"/>
    <w:rsid w:val="005A2E55"/>
    <w:rsid w:val="005A4AFC"/>
    <w:rsid w:val="005A4DE8"/>
    <w:rsid w:val="005A5971"/>
    <w:rsid w:val="005A644F"/>
    <w:rsid w:val="005A7D56"/>
    <w:rsid w:val="005B404D"/>
    <w:rsid w:val="005B4F12"/>
    <w:rsid w:val="005C08CC"/>
    <w:rsid w:val="005C09C3"/>
    <w:rsid w:val="005C11EF"/>
    <w:rsid w:val="005C348D"/>
    <w:rsid w:val="005C6B45"/>
    <w:rsid w:val="005C79E5"/>
    <w:rsid w:val="005D3ADD"/>
    <w:rsid w:val="005D4F31"/>
    <w:rsid w:val="005D61BD"/>
    <w:rsid w:val="005D69E3"/>
    <w:rsid w:val="005D6A33"/>
    <w:rsid w:val="005E072B"/>
    <w:rsid w:val="005E1E11"/>
    <w:rsid w:val="005E415D"/>
    <w:rsid w:val="005E7551"/>
    <w:rsid w:val="005F29FA"/>
    <w:rsid w:val="006027EF"/>
    <w:rsid w:val="00603059"/>
    <w:rsid w:val="0060495E"/>
    <w:rsid w:val="00606544"/>
    <w:rsid w:val="00606FEB"/>
    <w:rsid w:val="006108FF"/>
    <w:rsid w:val="00611BA6"/>
    <w:rsid w:val="0061208C"/>
    <w:rsid w:val="006132BA"/>
    <w:rsid w:val="006132E2"/>
    <w:rsid w:val="00613D31"/>
    <w:rsid w:val="00614686"/>
    <w:rsid w:val="00616366"/>
    <w:rsid w:val="006173DE"/>
    <w:rsid w:val="00617516"/>
    <w:rsid w:val="0062117A"/>
    <w:rsid w:val="00622467"/>
    <w:rsid w:val="006225AA"/>
    <w:rsid w:val="00623CAC"/>
    <w:rsid w:val="00623CB2"/>
    <w:rsid w:val="00626ED1"/>
    <w:rsid w:val="00627576"/>
    <w:rsid w:val="0063020F"/>
    <w:rsid w:val="00630386"/>
    <w:rsid w:val="0063159F"/>
    <w:rsid w:val="006316EE"/>
    <w:rsid w:val="00632032"/>
    <w:rsid w:val="006328FA"/>
    <w:rsid w:val="00635622"/>
    <w:rsid w:val="006365B8"/>
    <w:rsid w:val="00641D36"/>
    <w:rsid w:val="0064201E"/>
    <w:rsid w:val="00642E9B"/>
    <w:rsid w:val="0064706A"/>
    <w:rsid w:val="006504A4"/>
    <w:rsid w:val="0065191F"/>
    <w:rsid w:val="00652008"/>
    <w:rsid w:val="006528D3"/>
    <w:rsid w:val="006542A4"/>
    <w:rsid w:val="00654E98"/>
    <w:rsid w:val="006553FD"/>
    <w:rsid w:val="00655DEC"/>
    <w:rsid w:val="0066532F"/>
    <w:rsid w:val="0067131D"/>
    <w:rsid w:val="00671614"/>
    <w:rsid w:val="00675487"/>
    <w:rsid w:val="0068003D"/>
    <w:rsid w:val="006817E7"/>
    <w:rsid w:val="006825D3"/>
    <w:rsid w:val="006842AC"/>
    <w:rsid w:val="006849C5"/>
    <w:rsid w:val="00686F2C"/>
    <w:rsid w:val="00691A80"/>
    <w:rsid w:val="006925DA"/>
    <w:rsid w:val="00692CCA"/>
    <w:rsid w:val="00693D79"/>
    <w:rsid w:val="00693FF6"/>
    <w:rsid w:val="00694526"/>
    <w:rsid w:val="0069514F"/>
    <w:rsid w:val="0069573D"/>
    <w:rsid w:val="0069783E"/>
    <w:rsid w:val="006A1DAD"/>
    <w:rsid w:val="006A53FB"/>
    <w:rsid w:val="006A5A4C"/>
    <w:rsid w:val="006A67C9"/>
    <w:rsid w:val="006A74AC"/>
    <w:rsid w:val="006B0EC0"/>
    <w:rsid w:val="006B1CF4"/>
    <w:rsid w:val="006B303A"/>
    <w:rsid w:val="006B4C5A"/>
    <w:rsid w:val="006B4F14"/>
    <w:rsid w:val="006B7F68"/>
    <w:rsid w:val="006C00C0"/>
    <w:rsid w:val="006C3CA4"/>
    <w:rsid w:val="006D0C8E"/>
    <w:rsid w:val="006D161D"/>
    <w:rsid w:val="006D183D"/>
    <w:rsid w:val="006D1D3F"/>
    <w:rsid w:val="006D27FA"/>
    <w:rsid w:val="006D56AE"/>
    <w:rsid w:val="006D7195"/>
    <w:rsid w:val="006E03C0"/>
    <w:rsid w:val="006E1D29"/>
    <w:rsid w:val="006E2733"/>
    <w:rsid w:val="006E372C"/>
    <w:rsid w:val="006E6287"/>
    <w:rsid w:val="006E6CF0"/>
    <w:rsid w:val="006E6F7A"/>
    <w:rsid w:val="006E766E"/>
    <w:rsid w:val="006F238D"/>
    <w:rsid w:val="006F2973"/>
    <w:rsid w:val="006F410B"/>
    <w:rsid w:val="006F563F"/>
    <w:rsid w:val="006F705A"/>
    <w:rsid w:val="00700711"/>
    <w:rsid w:val="007047B3"/>
    <w:rsid w:val="00710849"/>
    <w:rsid w:val="00713A6D"/>
    <w:rsid w:val="00716D22"/>
    <w:rsid w:val="00717571"/>
    <w:rsid w:val="00720319"/>
    <w:rsid w:val="00721BA7"/>
    <w:rsid w:val="00722B83"/>
    <w:rsid w:val="0072440E"/>
    <w:rsid w:val="00730114"/>
    <w:rsid w:val="00730F14"/>
    <w:rsid w:val="00731833"/>
    <w:rsid w:val="00732639"/>
    <w:rsid w:val="007356F1"/>
    <w:rsid w:val="0073600B"/>
    <w:rsid w:val="00736083"/>
    <w:rsid w:val="007375CD"/>
    <w:rsid w:val="007421E4"/>
    <w:rsid w:val="00742C3D"/>
    <w:rsid w:val="00743736"/>
    <w:rsid w:val="0074699F"/>
    <w:rsid w:val="00751017"/>
    <w:rsid w:val="007519FA"/>
    <w:rsid w:val="00752CF7"/>
    <w:rsid w:val="007537F8"/>
    <w:rsid w:val="0076686D"/>
    <w:rsid w:val="00770533"/>
    <w:rsid w:val="00773E30"/>
    <w:rsid w:val="00776CCC"/>
    <w:rsid w:val="00777ADE"/>
    <w:rsid w:val="00784E83"/>
    <w:rsid w:val="00787914"/>
    <w:rsid w:val="007879FF"/>
    <w:rsid w:val="00794021"/>
    <w:rsid w:val="00794864"/>
    <w:rsid w:val="0079620F"/>
    <w:rsid w:val="00796C5C"/>
    <w:rsid w:val="00797BDB"/>
    <w:rsid w:val="007A0C48"/>
    <w:rsid w:val="007A4B6A"/>
    <w:rsid w:val="007A5964"/>
    <w:rsid w:val="007A6618"/>
    <w:rsid w:val="007B38FE"/>
    <w:rsid w:val="007C1F78"/>
    <w:rsid w:val="007C2670"/>
    <w:rsid w:val="007C2A90"/>
    <w:rsid w:val="007C4B71"/>
    <w:rsid w:val="007C7BA4"/>
    <w:rsid w:val="007D30DC"/>
    <w:rsid w:val="007D3218"/>
    <w:rsid w:val="007D3314"/>
    <w:rsid w:val="007D4E17"/>
    <w:rsid w:val="007D6D36"/>
    <w:rsid w:val="007D7314"/>
    <w:rsid w:val="007E24D5"/>
    <w:rsid w:val="007E3547"/>
    <w:rsid w:val="007E608D"/>
    <w:rsid w:val="007E7A18"/>
    <w:rsid w:val="007E7F7B"/>
    <w:rsid w:val="007F269F"/>
    <w:rsid w:val="007F5026"/>
    <w:rsid w:val="00801B61"/>
    <w:rsid w:val="008021B6"/>
    <w:rsid w:val="00802E05"/>
    <w:rsid w:val="00803A1D"/>
    <w:rsid w:val="00803EF9"/>
    <w:rsid w:val="00803F1B"/>
    <w:rsid w:val="00803F8A"/>
    <w:rsid w:val="00807A7A"/>
    <w:rsid w:val="00807EE8"/>
    <w:rsid w:val="00810C09"/>
    <w:rsid w:val="00812C1D"/>
    <w:rsid w:val="00821171"/>
    <w:rsid w:val="00823770"/>
    <w:rsid w:val="008243D5"/>
    <w:rsid w:val="0082615B"/>
    <w:rsid w:val="00830CFE"/>
    <w:rsid w:val="00831480"/>
    <w:rsid w:val="00832C82"/>
    <w:rsid w:val="00836786"/>
    <w:rsid w:val="008424C0"/>
    <w:rsid w:val="00844DE1"/>
    <w:rsid w:val="008512EB"/>
    <w:rsid w:val="00851488"/>
    <w:rsid w:val="008547AC"/>
    <w:rsid w:val="00855103"/>
    <w:rsid w:val="00855C5E"/>
    <w:rsid w:val="00861089"/>
    <w:rsid w:val="00861605"/>
    <w:rsid w:val="008617D0"/>
    <w:rsid w:val="00861C1E"/>
    <w:rsid w:val="008628E2"/>
    <w:rsid w:val="00871764"/>
    <w:rsid w:val="00873E9C"/>
    <w:rsid w:val="00874A1A"/>
    <w:rsid w:val="008772CF"/>
    <w:rsid w:val="00877F23"/>
    <w:rsid w:val="00881C48"/>
    <w:rsid w:val="00881E52"/>
    <w:rsid w:val="0088340D"/>
    <w:rsid w:val="008871EB"/>
    <w:rsid w:val="0088782E"/>
    <w:rsid w:val="0089320E"/>
    <w:rsid w:val="00893E81"/>
    <w:rsid w:val="008A0FAA"/>
    <w:rsid w:val="008A32B8"/>
    <w:rsid w:val="008A5C72"/>
    <w:rsid w:val="008B08DD"/>
    <w:rsid w:val="008B2745"/>
    <w:rsid w:val="008B3D24"/>
    <w:rsid w:val="008B4A8E"/>
    <w:rsid w:val="008B5A75"/>
    <w:rsid w:val="008B5E1F"/>
    <w:rsid w:val="008B7E3D"/>
    <w:rsid w:val="008C2102"/>
    <w:rsid w:val="008C2ADE"/>
    <w:rsid w:val="008C59E5"/>
    <w:rsid w:val="008C610B"/>
    <w:rsid w:val="008C6597"/>
    <w:rsid w:val="008C6810"/>
    <w:rsid w:val="008D0207"/>
    <w:rsid w:val="008D133F"/>
    <w:rsid w:val="008D5BBB"/>
    <w:rsid w:val="008D69E7"/>
    <w:rsid w:val="008E182D"/>
    <w:rsid w:val="008E2140"/>
    <w:rsid w:val="008E40B4"/>
    <w:rsid w:val="008E5D4D"/>
    <w:rsid w:val="008E7173"/>
    <w:rsid w:val="008F0987"/>
    <w:rsid w:val="008F10FB"/>
    <w:rsid w:val="008F1521"/>
    <w:rsid w:val="008F1583"/>
    <w:rsid w:val="008F1A8F"/>
    <w:rsid w:val="0090009B"/>
    <w:rsid w:val="0090458D"/>
    <w:rsid w:val="00905C1E"/>
    <w:rsid w:val="00906305"/>
    <w:rsid w:val="00910260"/>
    <w:rsid w:val="00911433"/>
    <w:rsid w:val="00913505"/>
    <w:rsid w:val="009135B9"/>
    <w:rsid w:val="009141A6"/>
    <w:rsid w:val="00920DD0"/>
    <w:rsid w:val="00921D51"/>
    <w:rsid w:val="0092325F"/>
    <w:rsid w:val="0092615E"/>
    <w:rsid w:val="0092687F"/>
    <w:rsid w:val="00926A7E"/>
    <w:rsid w:val="00933057"/>
    <w:rsid w:val="00934C2C"/>
    <w:rsid w:val="0093725B"/>
    <w:rsid w:val="00944557"/>
    <w:rsid w:val="00945E34"/>
    <w:rsid w:val="009511F6"/>
    <w:rsid w:val="00953176"/>
    <w:rsid w:val="00954F83"/>
    <w:rsid w:val="00956FA5"/>
    <w:rsid w:val="00963366"/>
    <w:rsid w:val="0096489B"/>
    <w:rsid w:val="00964C69"/>
    <w:rsid w:val="0096576F"/>
    <w:rsid w:val="00967F6B"/>
    <w:rsid w:val="00970E80"/>
    <w:rsid w:val="0097146E"/>
    <w:rsid w:val="00972CF0"/>
    <w:rsid w:val="00975B69"/>
    <w:rsid w:val="00976172"/>
    <w:rsid w:val="00976F39"/>
    <w:rsid w:val="009829FB"/>
    <w:rsid w:val="009847F1"/>
    <w:rsid w:val="0098798E"/>
    <w:rsid w:val="00991CAC"/>
    <w:rsid w:val="00994889"/>
    <w:rsid w:val="009978E6"/>
    <w:rsid w:val="009A3EFA"/>
    <w:rsid w:val="009B0742"/>
    <w:rsid w:val="009B2184"/>
    <w:rsid w:val="009B4D4E"/>
    <w:rsid w:val="009B6DA8"/>
    <w:rsid w:val="009C0BA3"/>
    <w:rsid w:val="009C4F87"/>
    <w:rsid w:val="009C6378"/>
    <w:rsid w:val="009C66E8"/>
    <w:rsid w:val="009D0D41"/>
    <w:rsid w:val="009D1D3D"/>
    <w:rsid w:val="009D1E46"/>
    <w:rsid w:val="009D2EBB"/>
    <w:rsid w:val="009D43B7"/>
    <w:rsid w:val="009D5F9B"/>
    <w:rsid w:val="009D631A"/>
    <w:rsid w:val="009E0393"/>
    <w:rsid w:val="009E1193"/>
    <w:rsid w:val="009E1887"/>
    <w:rsid w:val="009E2B76"/>
    <w:rsid w:val="009E766C"/>
    <w:rsid w:val="009E7C8F"/>
    <w:rsid w:val="009E7CF4"/>
    <w:rsid w:val="00A00CAA"/>
    <w:rsid w:val="00A01AF8"/>
    <w:rsid w:val="00A075D9"/>
    <w:rsid w:val="00A13963"/>
    <w:rsid w:val="00A14986"/>
    <w:rsid w:val="00A20C30"/>
    <w:rsid w:val="00A221EB"/>
    <w:rsid w:val="00A25E09"/>
    <w:rsid w:val="00A2792A"/>
    <w:rsid w:val="00A335C5"/>
    <w:rsid w:val="00A36118"/>
    <w:rsid w:val="00A3711E"/>
    <w:rsid w:val="00A40C2D"/>
    <w:rsid w:val="00A424C9"/>
    <w:rsid w:val="00A442B3"/>
    <w:rsid w:val="00A4597B"/>
    <w:rsid w:val="00A45E2E"/>
    <w:rsid w:val="00A47713"/>
    <w:rsid w:val="00A47B55"/>
    <w:rsid w:val="00A56108"/>
    <w:rsid w:val="00A56A42"/>
    <w:rsid w:val="00A60081"/>
    <w:rsid w:val="00A716DB"/>
    <w:rsid w:val="00A7792A"/>
    <w:rsid w:val="00A8230B"/>
    <w:rsid w:val="00A83DD6"/>
    <w:rsid w:val="00A9288D"/>
    <w:rsid w:val="00A92B0A"/>
    <w:rsid w:val="00A94695"/>
    <w:rsid w:val="00A96813"/>
    <w:rsid w:val="00A96B6A"/>
    <w:rsid w:val="00AA084C"/>
    <w:rsid w:val="00AA1C50"/>
    <w:rsid w:val="00AA23E3"/>
    <w:rsid w:val="00AA3206"/>
    <w:rsid w:val="00AA3899"/>
    <w:rsid w:val="00AA38D6"/>
    <w:rsid w:val="00AA3C5D"/>
    <w:rsid w:val="00AB0CD5"/>
    <w:rsid w:val="00AB5246"/>
    <w:rsid w:val="00AB6BAB"/>
    <w:rsid w:val="00AB6CA8"/>
    <w:rsid w:val="00AC14FA"/>
    <w:rsid w:val="00AC2BD5"/>
    <w:rsid w:val="00AC67F7"/>
    <w:rsid w:val="00AC74D0"/>
    <w:rsid w:val="00AD3401"/>
    <w:rsid w:val="00AD67A6"/>
    <w:rsid w:val="00AD6987"/>
    <w:rsid w:val="00AD7267"/>
    <w:rsid w:val="00AD77AD"/>
    <w:rsid w:val="00AE07E0"/>
    <w:rsid w:val="00AE5D72"/>
    <w:rsid w:val="00AE60FE"/>
    <w:rsid w:val="00AE7E06"/>
    <w:rsid w:val="00AF28C6"/>
    <w:rsid w:val="00AF3A29"/>
    <w:rsid w:val="00B1226F"/>
    <w:rsid w:val="00B13CBD"/>
    <w:rsid w:val="00B16A24"/>
    <w:rsid w:val="00B17136"/>
    <w:rsid w:val="00B20175"/>
    <w:rsid w:val="00B20416"/>
    <w:rsid w:val="00B2127B"/>
    <w:rsid w:val="00B22336"/>
    <w:rsid w:val="00B23B3F"/>
    <w:rsid w:val="00B242D7"/>
    <w:rsid w:val="00B2483C"/>
    <w:rsid w:val="00B2698F"/>
    <w:rsid w:val="00B26CAB"/>
    <w:rsid w:val="00B27AC1"/>
    <w:rsid w:val="00B304A0"/>
    <w:rsid w:val="00B30FDF"/>
    <w:rsid w:val="00B31925"/>
    <w:rsid w:val="00B31D09"/>
    <w:rsid w:val="00B368A9"/>
    <w:rsid w:val="00B37383"/>
    <w:rsid w:val="00B43599"/>
    <w:rsid w:val="00B50188"/>
    <w:rsid w:val="00B507FC"/>
    <w:rsid w:val="00B521E1"/>
    <w:rsid w:val="00B5257F"/>
    <w:rsid w:val="00B525B2"/>
    <w:rsid w:val="00B549E8"/>
    <w:rsid w:val="00B571CB"/>
    <w:rsid w:val="00B611C8"/>
    <w:rsid w:val="00B6609B"/>
    <w:rsid w:val="00B66C3F"/>
    <w:rsid w:val="00B7224C"/>
    <w:rsid w:val="00B735C3"/>
    <w:rsid w:val="00B7572B"/>
    <w:rsid w:val="00B76C99"/>
    <w:rsid w:val="00B826AA"/>
    <w:rsid w:val="00B83FF5"/>
    <w:rsid w:val="00B84318"/>
    <w:rsid w:val="00B87D6C"/>
    <w:rsid w:val="00B91F38"/>
    <w:rsid w:val="00B94260"/>
    <w:rsid w:val="00B972CC"/>
    <w:rsid w:val="00BA07CF"/>
    <w:rsid w:val="00BA1E39"/>
    <w:rsid w:val="00BA2EAF"/>
    <w:rsid w:val="00BA3297"/>
    <w:rsid w:val="00BA3D0E"/>
    <w:rsid w:val="00BA5569"/>
    <w:rsid w:val="00BA772E"/>
    <w:rsid w:val="00BA7C72"/>
    <w:rsid w:val="00BB181E"/>
    <w:rsid w:val="00BB1A1D"/>
    <w:rsid w:val="00BB4B07"/>
    <w:rsid w:val="00BB52DC"/>
    <w:rsid w:val="00BC216E"/>
    <w:rsid w:val="00BC46EE"/>
    <w:rsid w:val="00BC6428"/>
    <w:rsid w:val="00BC6BC3"/>
    <w:rsid w:val="00BD2E5B"/>
    <w:rsid w:val="00BD5D3D"/>
    <w:rsid w:val="00BD7FE9"/>
    <w:rsid w:val="00BE5D8D"/>
    <w:rsid w:val="00BE648A"/>
    <w:rsid w:val="00BE6B46"/>
    <w:rsid w:val="00BF2CCB"/>
    <w:rsid w:val="00BF641F"/>
    <w:rsid w:val="00C028EE"/>
    <w:rsid w:val="00C05C45"/>
    <w:rsid w:val="00C07EA4"/>
    <w:rsid w:val="00C13D2C"/>
    <w:rsid w:val="00C1684E"/>
    <w:rsid w:val="00C17B64"/>
    <w:rsid w:val="00C23696"/>
    <w:rsid w:val="00C24C34"/>
    <w:rsid w:val="00C25ED7"/>
    <w:rsid w:val="00C25FF3"/>
    <w:rsid w:val="00C2634E"/>
    <w:rsid w:val="00C26C91"/>
    <w:rsid w:val="00C305B5"/>
    <w:rsid w:val="00C30C00"/>
    <w:rsid w:val="00C34A1A"/>
    <w:rsid w:val="00C367F4"/>
    <w:rsid w:val="00C3742F"/>
    <w:rsid w:val="00C374C6"/>
    <w:rsid w:val="00C41CE2"/>
    <w:rsid w:val="00C46346"/>
    <w:rsid w:val="00C54A08"/>
    <w:rsid w:val="00C5610B"/>
    <w:rsid w:val="00C56F0B"/>
    <w:rsid w:val="00C570AE"/>
    <w:rsid w:val="00C615A1"/>
    <w:rsid w:val="00C615D2"/>
    <w:rsid w:val="00C61A93"/>
    <w:rsid w:val="00C6392F"/>
    <w:rsid w:val="00C64D20"/>
    <w:rsid w:val="00C67C13"/>
    <w:rsid w:val="00C7029C"/>
    <w:rsid w:val="00C70E81"/>
    <w:rsid w:val="00C71511"/>
    <w:rsid w:val="00C71E2E"/>
    <w:rsid w:val="00C75DEA"/>
    <w:rsid w:val="00C80D20"/>
    <w:rsid w:val="00C81673"/>
    <w:rsid w:val="00C8233A"/>
    <w:rsid w:val="00C82E86"/>
    <w:rsid w:val="00C84A5E"/>
    <w:rsid w:val="00C8505B"/>
    <w:rsid w:val="00C85999"/>
    <w:rsid w:val="00C86B3F"/>
    <w:rsid w:val="00C90051"/>
    <w:rsid w:val="00C90D5B"/>
    <w:rsid w:val="00C90F91"/>
    <w:rsid w:val="00C92A86"/>
    <w:rsid w:val="00C942FE"/>
    <w:rsid w:val="00CA189C"/>
    <w:rsid w:val="00CA4258"/>
    <w:rsid w:val="00CA4819"/>
    <w:rsid w:val="00CA4E64"/>
    <w:rsid w:val="00CA5D42"/>
    <w:rsid w:val="00CA6DEA"/>
    <w:rsid w:val="00CA7349"/>
    <w:rsid w:val="00CB0F93"/>
    <w:rsid w:val="00CB2CBE"/>
    <w:rsid w:val="00CB4D85"/>
    <w:rsid w:val="00CB70D6"/>
    <w:rsid w:val="00CC1646"/>
    <w:rsid w:val="00CC436C"/>
    <w:rsid w:val="00CC5DC5"/>
    <w:rsid w:val="00CC7535"/>
    <w:rsid w:val="00CD2228"/>
    <w:rsid w:val="00CD25D7"/>
    <w:rsid w:val="00CD32F5"/>
    <w:rsid w:val="00CE6303"/>
    <w:rsid w:val="00CE6A57"/>
    <w:rsid w:val="00CE703C"/>
    <w:rsid w:val="00CF411E"/>
    <w:rsid w:val="00CF6F8B"/>
    <w:rsid w:val="00CF7E6F"/>
    <w:rsid w:val="00D009B0"/>
    <w:rsid w:val="00D0279A"/>
    <w:rsid w:val="00D05712"/>
    <w:rsid w:val="00D06316"/>
    <w:rsid w:val="00D07777"/>
    <w:rsid w:val="00D107F6"/>
    <w:rsid w:val="00D15670"/>
    <w:rsid w:val="00D16FB4"/>
    <w:rsid w:val="00D1770D"/>
    <w:rsid w:val="00D21EC4"/>
    <w:rsid w:val="00D21F17"/>
    <w:rsid w:val="00D23DA9"/>
    <w:rsid w:val="00D30071"/>
    <w:rsid w:val="00D32E45"/>
    <w:rsid w:val="00D34FBE"/>
    <w:rsid w:val="00D354AD"/>
    <w:rsid w:val="00D3651E"/>
    <w:rsid w:val="00D40695"/>
    <w:rsid w:val="00D40B7A"/>
    <w:rsid w:val="00D44259"/>
    <w:rsid w:val="00D545C7"/>
    <w:rsid w:val="00D61D0D"/>
    <w:rsid w:val="00D64449"/>
    <w:rsid w:val="00D65FED"/>
    <w:rsid w:val="00D6677A"/>
    <w:rsid w:val="00D669C6"/>
    <w:rsid w:val="00D714F0"/>
    <w:rsid w:val="00D80A5B"/>
    <w:rsid w:val="00D80E33"/>
    <w:rsid w:val="00D81406"/>
    <w:rsid w:val="00D837CC"/>
    <w:rsid w:val="00D93194"/>
    <w:rsid w:val="00D93D82"/>
    <w:rsid w:val="00D95186"/>
    <w:rsid w:val="00D9708A"/>
    <w:rsid w:val="00D976CF"/>
    <w:rsid w:val="00DA0D1D"/>
    <w:rsid w:val="00DA55B0"/>
    <w:rsid w:val="00DA60CD"/>
    <w:rsid w:val="00DB2C8F"/>
    <w:rsid w:val="00DC0CBF"/>
    <w:rsid w:val="00DC25D7"/>
    <w:rsid w:val="00DC3781"/>
    <w:rsid w:val="00DC4FBC"/>
    <w:rsid w:val="00DD3C74"/>
    <w:rsid w:val="00DD3D6E"/>
    <w:rsid w:val="00DD45C1"/>
    <w:rsid w:val="00DD53D5"/>
    <w:rsid w:val="00DD7415"/>
    <w:rsid w:val="00DE3D1F"/>
    <w:rsid w:val="00DE3D88"/>
    <w:rsid w:val="00DE5438"/>
    <w:rsid w:val="00DE5980"/>
    <w:rsid w:val="00DE690D"/>
    <w:rsid w:val="00DE6BE6"/>
    <w:rsid w:val="00DE6FCC"/>
    <w:rsid w:val="00DE760F"/>
    <w:rsid w:val="00DF0715"/>
    <w:rsid w:val="00DF17F9"/>
    <w:rsid w:val="00DF211B"/>
    <w:rsid w:val="00DF2654"/>
    <w:rsid w:val="00DF300F"/>
    <w:rsid w:val="00DF39EA"/>
    <w:rsid w:val="00DF443D"/>
    <w:rsid w:val="00DF571B"/>
    <w:rsid w:val="00DF588A"/>
    <w:rsid w:val="00DF6CCC"/>
    <w:rsid w:val="00E0000B"/>
    <w:rsid w:val="00E00272"/>
    <w:rsid w:val="00E00F92"/>
    <w:rsid w:val="00E02604"/>
    <w:rsid w:val="00E02F04"/>
    <w:rsid w:val="00E04B52"/>
    <w:rsid w:val="00E05BF7"/>
    <w:rsid w:val="00E11C88"/>
    <w:rsid w:val="00E12864"/>
    <w:rsid w:val="00E139CB"/>
    <w:rsid w:val="00E13F3A"/>
    <w:rsid w:val="00E16196"/>
    <w:rsid w:val="00E24875"/>
    <w:rsid w:val="00E260C1"/>
    <w:rsid w:val="00E30E2D"/>
    <w:rsid w:val="00E31A48"/>
    <w:rsid w:val="00E32B4C"/>
    <w:rsid w:val="00E37CB6"/>
    <w:rsid w:val="00E40D8F"/>
    <w:rsid w:val="00E412ED"/>
    <w:rsid w:val="00E44F56"/>
    <w:rsid w:val="00E4591F"/>
    <w:rsid w:val="00E4692E"/>
    <w:rsid w:val="00E509F0"/>
    <w:rsid w:val="00E51CC8"/>
    <w:rsid w:val="00E53695"/>
    <w:rsid w:val="00E63386"/>
    <w:rsid w:val="00E650CA"/>
    <w:rsid w:val="00E71192"/>
    <w:rsid w:val="00E71CA6"/>
    <w:rsid w:val="00E74317"/>
    <w:rsid w:val="00E76C2F"/>
    <w:rsid w:val="00E77047"/>
    <w:rsid w:val="00E826E8"/>
    <w:rsid w:val="00E8321A"/>
    <w:rsid w:val="00E873E3"/>
    <w:rsid w:val="00E87C18"/>
    <w:rsid w:val="00E87CCB"/>
    <w:rsid w:val="00E977B5"/>
    <w:rsid w:val="00EA29C4"/>
    <w:rsid w:val="00EA3A2D"/>
    <w:rsid w:val="00EA41EA"/>
    <w:rsid w:val="00EA42AA"/>
    <w:rsid w:val="00EA5B48"/>
    <w:rsid w:val="00EB6576"/>
    <w:rsid w:val="00EB72DD"/>
    <w:rsid w:val="00EC2B0E"/>
    <w:rsid w:val="00EC625D"/>
    <w:rsid w:val="00EC7596"/>
    <w:rsid w:val="00EC7FFE"/>
    <w:rsid w:val="00ED0CF4"/>
    <w:rsid w:val="00ED3008"/>
    <w:rsid w:val="00ED302E"/>
    <w:rsid w:val="00ED4E1E"/>
    <w:rsid w:val="00ED4F83"/>
    <w:rsid w:val="00ED7501"/>
    <w:rsid w:val="00EE014A"/>
    <w:rsid w:val="00EE23AE"/>
    <w:rsid w:val="00EE4E65"/>
    <w:rsid w:val="00EE5408"/>
    <w:rsid w:val="00EE58BD"/>
    <w:rsid w:val="00EE5D6A"/>
    <w:rsid w:val="00EE6C1B"/>
    <w:rsid w:val="00EF5642"/>
    <w:rsid w:val="00F01666"/>
    <w:rsid w:val="00F10092"/>
    <w:rsid w:val="00F10BBA"/>
    <w:rsid w:val="00F11231"/>
    <w:rsid w:val="00F12CC1"/>
    <w:rsid w:val="00F14BF5"/>
    <w:rsid w:val="00F17F1C"/>
    <w:rsid w:val="00F2082F"/>
    <w:rsid w:val="00F21995"/>
    <w:rsid w:val="00F24DD8"/>
    <w:rsid w:val="00F25989"/>
    <w:rsid w:val="00F26C2D"/>
    <w:rsid w:val="00F26D79"/>
    <w:rsid w:val="00F31D23"/>
    <w:rsid w:val="00F33DD2"/>
    <w:rsid w:val="00F3494D"/>
    <w:rsid w:val="00F35A91"/>
    <w:rsid w:val="00F35ACB"/>
    <w:rsid w:val="00F37E57"/>
    <w:rsid w:val="00F408D7"/>
    <w:rsid w:val="00F4154D"/>
    <w:rsid w:val="00F46437"/>
    <w:rsid w:val="00F47AFF"/>
    <w:rsid w:val="00F51406"/>
    <w:rsid w:val="00F51418"/>
    <w:rsid w:val="00F52F17"/>
    <w:rsid w:val="00F57E55"/>
    <w:rsid w:val="00F6053A"/>
    <w:rsid w:val="00F61C3B"/>
    <w:rsid w:val="00F62740"/>
    <w:rsid w:val="00F64E0E"/>
    <w:rsid w:val="00F657C0"/>
    <w:rsid w:val="00F70DBA"/>
    <w:rsid w:val="00F7407F"/>
    <w:rsid w:val="00F7535C"/>
    <w:rsid w:val="00F81635"/>
    <w:rsid w:val="00F816B9"/>
    <w:rsid w:val="00F81A62"/>
    <w:rsid w:val="00F83745"/>
    <w:rsid w:val="00F84838"/>
    <w:rsid w:val="00F84EDF"/>
    <w:rsid w:val="00F908C6"/>
    <w:rsid w:val="00F91047"/>
    <w:rsid w:val="00F9179C"/>
    <w:rsid w:val="00F92629"/>
    <w:rsid w:val="00F93FF2"/>
    <w:rsid w:val="00F95363"/>
    <w:rsid w:val="00F954BF"/>
    <w:rsid w:val="00FA14C9"/>
    <w:rsid w:val="00FA2F8B"/>
    <w:rsid w:val="00FA4E36"/>
    <w:rsid w:val="00FA75E3"/>
    <w:rsid w:val="00FB00E5"/>
    <w:rsid w:val="00FB36FF"/>
    <w:rsid w:val="00FB4CBB"/>
    <w:rsid w:val="00FB643C"/>
    <w:rsid w:val="00FC1527"/>
    <w:rsid w:val="00FC20A2"/>
    <w:rsid w:val="00FC26FC"/>
    <w:rsid w:val="00FC3269"/>
    <w:rsid w:val="00FC46D9"/>
    <w:rsid w:val="00FD065B"/>
    <w:rsid w:val="00FD12CC"/>
    <w:rsid w:val="00FD394E"/>
    <w:rsid w:val="00FE1BD7"/>
    <w:rsid w:val="00FE2D91"/>
    <w:rsid w:val="00FE4527"/>
    <w:rsid w:val="00FE51EE"/>
    <w:rsid w:val="00FE693E"/>
    <w:rsid w:val="00FF0E21"/>
    <w:rsid w:val="00FF39FF"/>
    <w:rsid w:val="00FF48BB"/>
    <w:rsid w:val="00FF490C"/>
    <w:rsid w:val="00FF6064"/>
    <w:rsid w:val="00FF63FE"/>
    <w:rsid w:val="00FF643D"/>
    <w:rsid w:val="00FF7253"/>
    <w:rsid w:val="48FDA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0032D316"/>
  <w15:docId w15:val="{938083B6-8FFA-4787-8769-7CD6F8D5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C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F9262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7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94A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94A8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4699F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5980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C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722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092AA50-E83C-A341-8F8D-0F51C968979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6E1EC22-3D57-BA45-9B40-6A647639E9A1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E7D2FD39B81B4B8BD581AC4147F77C" ma:contentTypeVersion="17" ma:contentTypeDescription="Een nieuw document maken." ma:contentTypeScope="" ma:versionID="fe786d9ffcc7dbae09d5eb7129c44c09">
  <xsd:schema xmlns:xsd="http://www.w3.org/2001/XMLSchema" xmlns:xs="http://www.w3.org/2001/XMLSchema" xmlns:p="http://schemas.microsoft.com/office/2006/metadata/properties" xmlns:ns2="44a56295-c29e-4898-8136-a54736c65b82" xmlns:ns3="479190a7-0984-490e-8ab8-ff2cb5b65eb2" xmlns:ns4="20f762af-ed8b-4261-afc1-5eaff3c8ebf7" targetNamespace="http://schemas.microsoft.com/office/2006/metadata/properties" ma:root="true" ma:fieldsID="e595ee5ff62ed2ec539a3398f7ac11f1" ns2:_="" ns3:_="" ns4:_="">
    <xsd:import namespace="44a56295-c29e-4898-8136-a54736c65b82"/>
    <xsd:import namespace="479190a7-0984-490e-8ab8-ff2cb5b65eb2"/>
    <xsd:import namespace="20f762af-ed8b-4261-afc1-5eaff3c8ebf7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23" nillable="true" ma:displayName="Taxonomy Catch All Column" ma:hidden="true" ma:list="{d3fd7761-0295-4038-b842-330545e73654}" ma:internalName="TaxCatchAll" ma:showField="CatchAllData" ma:web="20f762af-ed8b-4261-afc1-5eaff3c8eb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190a7-0984-490e-8ab8-ff2cb5b65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762af-ed8b-4261-afc1-5eaff3c8eb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lcf76f155ced4ddcb4097134ff3c332f xmlns="479190a7-0984-490e-8ab8-ff2cb5b65eb2">
      <Terms xmlns="http://schemas.microsoft.com/office/infopath/2007/PartnerControls"/>
    </lcf76f155ced4ddcb4097134ff3c332f>
    <TaxCatchAll xmlns="44a56295-c29e-4898-8136-a54736c65b82" xsi:nil="true"/>
    <Descriptions xmlns="44a56295-c29e-4898-8136-a54736c65b82" xsi:nil="true"/>
  </documentManagement>
</p:properties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E08D5C47-B9A2-4C10-B938-59F5887036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97D33D-66B1-4F0E-B06A-EF5D147DE4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808B2E1-68D4-4EEB-B5D9-8DE266A60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479190a7-0984-490e-8ab8-ff2cb5b65eb2"/>
    <ds:schemaRef ds:uri="20f762af-ed8b-4261-afc1-5eaff3c8eb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C48344-222B-4E0E-8037-51D91909FF7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479190a7-0984-490e-8ab8-ff2cb5b65eb2"/>
  </ds:schemaRefs>
</ds:datastoreItem>
</file>

<file path=customXml/itemProps5.xml><?xml version="1.0" encoding="utf-8"?>
<ds:datastoreItem xmlns:ds="http://schemas.openxmlformats.org/officeDocument/2006/customXml" ds:itemID="{AFC7F29F-CE0C-4267-9AB2-2EF3563105E0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22</Words>
  <Characters>525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NL0038486</vt:lpstr>
      <vt:lpstr/>
    </vt:vector>
  </TitlesOfParts>
  <Company>Hewlett-Packard</Company>
  <LinksUpToDate>false</LinksUpToDate>
  <CharactersWithSpaces>6168</CharactersWithSpaces>
  <SharedDoc>false</SharedDoc>
  <HLinks>
    <vt:vector size="18" baseType="variant">
      <vt:variant>
        <vt:i4>4784159</vt:i4>
      </vt:variant>
      <vt:variant>
        <vt:i4>60</vt:i4>
      </vt:variant>
      <vt:variant>
        <vt:i4>0</vt:i4>
      </vt:variant>
      <vt:variant>
        <vt:i4>5</vt:i4>
      </vt:variant>
      <vt:variant>
        <vt:lpwstr>https://class.whofic.nl/browser.aspx</vt:lpwstr>
      </vt:variant>
      <vt:variant>
        <vt:lpwstr/>
      </vt:variant>
      <vt:variant>
        <vt:i4>7667747</vt:i4>
      </vt:variant>
      <vt:variant>
        <vt:i4>57</vt:i4>
      </vt:variant>
      <vt:variant>
        <vt:i4>0</vt:i4>
      </vt:variant>
      <vt:variant>
        <vt:i4>5</vt:i4>
      </vt:variant>
      <vt:variant>
        <vt:lpwstr>http://www.who.int/classifications/icd/en/</vt:lpwstr>
      </vt:variant>
      <vt:variant>
        <vt:lpwstr/>
      </vt:variant>
      <vt:variant>
        <vt:i4>4194377</vt:i4>
      </vt:variant>
      <vt:variant>
        <vt:i4>54</vt:i4>
      </vt:variant>
      <vt:variant>
        <vt:i4>0</vt:i4>
      </vt:variant>
      <vt:variant>
        <vt:i4>5</vt:i4>
      </vt:variant>
      <vt:variant>
        <vt:lpwstr>https://www.nhg.org/themas/artikelen/icp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L0038486</dc:title>
  <dc:subject/>
  <dc:creator>Sqarona</dc:creator>
  <cp:keywords/>
  <cp:lastModifiedBy>Marc Vervloet</cp:lastModifiedBy>
  <cp:revision>2</cp:revision>
  <cp:lastPrinted>2022-08-25T04:49:00Z</cp:lastPrinted>
  <dcterms:created xsi:type="dcterms:W3CDTF">2023-10-23T06:33:00Z</dcterms:created>
  <dcterms:modified xsi:type="dcterms:W3CDTF">2023-10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E7D2FD39B81B4B8BD581AC4147F77C</vt:lpwstr>
  </property>
  <property fmtid="{D5CDD505-2E9C-101B-9397-08002B2CF9AE}" pid="3" name="MediaServiceImageTags">
    <vt:lpwstr/>
  </property>
  <property fmtid="{D5CDD505-2E9C-101B-9397-08002B2CF9AE}" pid="4" name="grammarly_documentId">
    <vt:lpwstr>documentId_6107</vt:lpwstr>
  </property>
  <property fmtid="{D5CDD505-2E9C-101B-9397-08002B2CF9AE}" pid="5" name="grammarly_documentContext">
    <vt:lpwstr>{"goals":[],"domain":"general","emotions":[],"dialect":"american"}</vt:lpwstr>
  </property>
</Properties>
</file>